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2B2C3" w14:textId="5A8E5ADE" w:rsidR="00BD0FD6" w:rsidRDefault="00BD0FD6" w:rsidP="00B827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</w:t>
      </w:r>
      <w:r w:rsidR="008D76C3">
        <w:rPr>
          <w:rFonts w:ascii="Times New Roman" w:hAnsi="Times New Roman" w:cs="Times New Roman"/>
          <w:sz w:val="24"/>
          <w:szCs w:val="24"/>
        </w:rPr>
        <w:t>ethod</w:t>
      </w:r>
    </w:p>
    <w:p w14:paraId="3D8D6821" w14:textId="3F28FD48" w:rsidR="009036B1" w:rsidRPr="00AD4B64" w:rsidRDefault="00DD2130" w:rsidP="009036B1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D4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: </w:t>
      </w:r>
      <w:r w:rsidR="009036B1" w:rsidRPr="00AD4B6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n‑invasive neuromodulation: an emerging intervention for visceral pain in gastrointestinal</w:t>
      </w:r>
    </w:p>
    <w:p w14:paraId="02F39999" w14:textId="74E086F0" w:rsidR="00B82753" w:rsidRPr="00AD4B64" w:rsidRDefault="009036B1" w:rsidP="009036B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4B6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sorders</w:t>
      </w:r>
    </w:p>
    <w:p w14:paraId="565821D3" w14:textId="77777777" w:rsidR="00B82753" w:rsidRPr="009F37A5" w:rsidRDefault="00DD2130" w:rsidP="00B827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7A5">
        <w:rPr>
          <w:rFonts w:ascii="Times New Roman" w:hAnsi="Times New Roman" w:cs="Times New Roman"/>
          <w:sz w:val="24"/>
          <w:szCs w:val="24"/>
        </w:rPr>
        <w:t>Md Jahangir Alam., Ph.D. and Jiande DZ Chen., Ph.D.</w:t>
      </w:r>
    </w:p>
    <w:p w14:paraId="0E16920B" w14:textId="77777777" w:rsidR="00B82753" w:rsidRPr="009F37A5" w:rsidRDefault="00DD2130" w:rsidP="00B827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37A5">
        <w:rPr>
          <w:rFonts w:ascii="Times New Roman" w:hAnsi="Times New Roman" w:cs="Times New Roman"/>
          <w:sz w:val="24"/>
          <w:szCs w:val="24"/>
        </w:rPr>
        <w:t>Division of Gastroenterology and Hepatology, Department of Internal Medicine, University of Michigan, Ann Arbor, Michigan 48109</w:t>
      </w:r>
    </w:p>
    <w:p w14:paraId="65DBBABA" w14:textId="75B582DD" w:rsidR="00B82753" w:rsidRPr="009036B1" w:rsidRDefault="00DD2130" w:rsidP="00B82753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9F37A5">
        <w:rPr>
          <w:rFonts w:ascii="Times New Roman" w:hAnsi="Times New Roman" w:cs="Times New Roman"/>
          <w:sz w:val="24"/>
          <w:szCs w:val="24"/>
        </w:rPr>
        <w:t xml:space="preserve">Correspondence should be addressed to Md Jahangir Alam., Ph.D. </w:t>
      </w:r>
      <w:r w:rsidR="001A252B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="001A252B" w:rsidRPr="00E60F13">
          <w:rPr>
            <w:rStyle w:val="Hyperlink"/>
            <w:rFonts w:ascii="Times New Roman" w:hAnsi="Times New Roman" w:cs="Times New Roman"/>
            <w:sz w:val="24"/>
            <w:szCs w:val="24"/>
          </w:rPr>
          <w:t>mdalam@med.umich.edu</w:t>
        </w:r>
      </w:hyperlink>
      <w:r w:rsidRPr="009F37A5">
        <w:rPr>
          <w:rFonts w:ascii="Times New Roman" w:hAnsi="Times New Roman" w:cs="Times New Roman"/>
          <w:sz w:val="24"/>
          <w:szCs w:val="24"/>
        </w:rPr>
        <w:t>)</w:t>
      </w:r>
      <w:r w:rsidR="009036B1">
        <w:rPr>
          <w:rFonts w:ascii="Times New Roman" w:hAnsi="Times New Roman" w:cs="Times New Roman"/>
          <w:sz w:val="24"/>
          <w:szCs w:val="24"/>
        </w:rPr>
        <w:t xml:space="preserve"> </w:t>
      </w:r>
      <w:r w:rsidR="009036B1" w:rsidRPr="00AD4B64">
        <w:rPr>
          <w:rFonts w:ascii="Times New Roman" w:hAnsi="Times New Roman" w:cs="Times New Roman"/>
          <w:color w:val="000000" w:themeColor="text1"/>
          <w:sz w:val="24"/>
          <w:szCs w:val="24"/>
        </w:rPr>
        <w:t>and Jiande D. Z. Chen, Ph.D. (</w:t>
      </w:r>
      <w:hyperlink r:id="rId7" w:history="1">
        <w:r w:rsidR="001A252B" w:rsidRPr="00E60F13">
          <w:rPr>
            <w:rStyle w:val="Hyperlink"/>
            <w:rFonts w:ascii="Times New Roman" w:hAnsi="Times New Roman" w:cs="Times New Roman"/>
            <w:sz w:val="24"/>
            <w:szCs w:val="24"/>
          </w:rPr>
          <w:t>cjiande@med.umich.edu</w:t>
        </w:r>
      </w:hyperlink>
      <w:r w:rsidR="009036B1" w:rsidRPr="00AD4B6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FCBFEAF" w14:textId="5B60087A" w:rsidR="001728D6" w:rsidRPr="009F37A5" w:rsidRDefault="001728D6" w:rsidP="00B827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214BA" w14:textId="77777777" w:rsidR="001728D6" w:rsidRPr="009F37A5" w:rsidRDefault="00DD2130">
      <w:pPr>
        <w:rPr>
          <w:rFonts w:ascii="Times New Roman" w:hAnsi="Times New Roman" w:cs="Times New Roman"/>
          <w:sz w:val="24"/>
          <w:szCs w:val="24"/>
        </w:rPr>
      </w:pPr>
      <w:r w:rsidRPr="009F37A5">
        <w:rPr>
          <w:rFonts w:ascii="Times New Roman" w:hAnsi="Times New Roman" w:cs="Times New Roman"/>
          <w:sz w:val="24"/>
          <w:szCs w:val="24"/>
        </w:rPr>
        <w:br w:type="page"/>
      </w:r>
    </w:p>
    <w:p w14:paraId="130C60A5" w14:textId="77777777" w:rsidR="00D16CFA" w:rsidRDefault="00D16CFA" w:rsidP="00D16C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93AEA" w14:textId="359D4D47" w:rsidR="008E69A2" w:rsidRPr="00D16CFA" w:rsidRDefault="00AD2305" w:rsidP="00D16C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ethod</w:t>
      </w:r>
    </w:p>
    <w:p w14:paraId="19B27C06" w14:textId="05B9349E" w:rsidR="000D71E2" w:rsidRDefault="007F5C8D" w:rsidP="007F5C8D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puncture and electroacupuncture</w:t>
      </w:r>
    </w:p>
    <w:p w14:paraId="0E6CDC24" w14:textId="117462B4" w:rsidR="007F5C8D" w:rsidRDefault="007F5C8D" w:rsidP="008E69A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by condition keywords: </w:t>
      </w:r>
      <w:r w:rsidRPr="009F37A5">
        <w:rPr>
          <w:rFonts w:ascii="Times New Roman" w:hAnsi="Times New Roman" w:cs="Times New Roman"/>
          <w:sz w:val="24"/>
          <w:szCs w:val="24"/>
        </w:rPr>
        <w:t>['Functional Dyspepsia', 'Dyspepsia', 'Noncardiac chest pain', 'Inflammatory bowel disease', 'IBD', '</w:t>
      </w:r>
      <w:r>
        <w:rPr>
          <w:rFonts w:ascii="Times New Roman" w:eastAsia="Calibri" w:hAnsi="Times New Roman" w:cs="Times New Roman"/>
          <w:sz w:val="24"/>
          <w:szCs w:val="24"/>
        </w:rPr>
        <w:t>Irritable bowel syndrome', 'IBS',</w:t>
      </w:r>
      <w:r w:rsidR="00E67B19" w:rsidRPr="009F37A5">
        <w:rPr>
          <w:rFonts w:ascii="Times New Roman" w:hAnsi="Times New Roman" w:cs="Times New Roman"/>
          <w:sz w:val="24"/>
          <w:szCs w:val="24"/>
        </w:rPr>
        <w:t xml:space="preserve"> </w:t>
      </w:r>
      <w:r w:rsidRPr="009F37A5">
        <w:rPr>
          <w:rFonts w:ascii="Times New Roman" w:hAnsi="Times New Roman" w:cs="Times New Roman"/>
          <w:sz w:val="24"/>
          <w:szCs w:val="24"/>
        </w:rPr>
        <w:t>'Abdominal pain', '</w:t>
      </w:r>
      <w:r>
        <w:rPr>
          <w:rFonts w:ascii="Times New Roman" w:eastAsia="Calibri" w:hAnsi="Times New Roman" w:cs="Times New Roman"/>
          <w:sz w:val="24"/>
          <w:szCs w:val="24"/>
        </w:rPr>
        <w:t>visceral', 'gastrointestinal pain', 'sensitivity', 'Gastroparesis', 'delayed gastric emptying', 'gastric motility', 'gastric accommodation', 'Gastroesophageal Reflux Disease', 'constipation', 'Diarrhea'].</w:t>
      </w:r>
    </w:p>
    <w:p w14:paraId="1C64529B" w14:textId="77777777" w:rsidR="007F5C8D" w:rsidRDefault="007F5C8D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15CD47" w14:textId="77777777" w:rsidR="007F5C8D" w:rsidRDefault="007F5C8D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opping keywords: </w:t>
      </w:r>
      <w:r w:rsidRPr="009F37A5">
        <w:rPr>
          <w:rFonts w:ascii="Times New Roman" w:hAnsi="Times New Roman" w:cs="Times New Roman"/>
          <w:sz w:val="24"/>
          <w:szCs w:val="24"/>
        </w:rPr>
        <w:t>['pig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rabbit', '</w:t>
      </w:r>
      <w:r>
        <w:rPr>
          <w:rFonts w:ascii="Times New Roman" w:eastAsia="Calibri" w:hAnsi="Times New Roman" w:cs="Times New Roman"/>
          <w:sz w:val="24"/>
          <w:szCs w:val="24"/>
        </w:rPr>
        <w:t>dog</w:t>
      </w:r>
      <w:r w:rsidRPr="009F37A5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eastAsia="Calibri" w:hAnsi="Times New Roman" w:cs="Times New Roman"/>
          <w:sz w:val="24"/>
          <w:szCs w:val="24"/>
        </w:rPr>
        <w:t>, 'retracted</w:t>
      </w:r>
      <w:r w:rsidRPr="009F37A5">
        <w:rPr>
          <w:rFonts w:ascii="Times New Roman" w:hAnsi="Times New Roman" w:cs="Times New Roman"/>
          <w:sz w:val="24"/>
          <w:szCs w:val="24"/>
        </w:rPr>
        <w:t>',</w:t>
      </w:r>
      <w:r w:rsidR="008A7E73">
        <w:rPr>
          <w:rFonts w:ascii="Times New Roman" w:hAnsi="Times New Roman" w:cs="Times New Roman"/>
          <w:sz w:val="24"/>
          <w:szCs w:val="24"/>
        </w:rPr>
        <w:t xml:space="preserve"> </w:t>
      </w:r>
      <w:r w:rsidRPr="009F37A5">
        <w:rPr>
          <w:rFonts w:ascii="Times New Roman" w:hAnsi="Times New Roman" w:cs="Times New Roman"/>
          <w:sz w:val="24"/>
          <w:szCs w:val="24"/>
        </w:rPr>
        <w:t>'cancer',</w:t>
      </w:r>
      <w:r w:rsidR="008A7E73">
        <w:rPr>
          <w:rFonts w:ascii="Times New Roman" w:hAnsi="Times New Roman" w:cs="Times New Roman"/>
          <w:sz w:val="24"/>
          <w:szCs w:val="24"/>
        </w:rPr>
        <w:t xml:space="preserve"> </w:t>
      </w:r>
      <w:r w:rsidRPr="009F37A5">
        <w:rPr>
          <w:rFonts w:ascii="Times New Roman" w:hAnsi="Times New Roman" w:cs="Times New Roman"/>
          <w:sz w:val="24"/>
          <w:szCs w:val="24"/>
        </w:rPr>
        <w:t>'rat', 'mice', 'moxibustion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cat', '</w:t>
      </w:r>
      <w:r>
        <w:rPr>
          <w:rFonts w:ascii="Times New Roman" w:eastAsia="Calibri" w:hAnsi="Times New Roman" w:cs="Times New Roman"/>
          <w:sz w:val="24"/>
          <w:szCs w:val="24"/>
        </w:rPr>
        <w:t>auricular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vagus</w:t>
      </w:r>
      <w:r w:rsidRPr="009F37A5">
        <w:rPr>
          <w:rFonts w:ascii="Times New Roman" w:hAnsi="Times New Roman" w:cs="Times New Roman"/>
          <w:sz w:val="24"/>
          <w:szCs w:val="24"/>
        </w:rPr>
        <w:t>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vagal</w:t>
      </w:r>
      <w:r w:rsidRPr="009F37A5">
        <w:rPr>
          <w:rFonts w:ascii="Times New Roman" w:hAnsi="Times New Roman" w:cs="Times New Roman"/>
          <w:sz w:val="24"/>
          <w:szCs w:val="24"/>
        </w:rPr>
        <w:t>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Systematic 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meta-analysis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ta analysis</w:t>
      </w:r>
      <w:proofErr w:type="spellEnd"/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acral nerve stimulation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pinal cord</w:t>
      </w:r>
      <w:r w:rsidRPr="009F37A5">
        <w:rPr>
          <w:rFonts w:ascii="Times New Roman" w:hAnsi="Times New Roman" w:cs="Times New Roman"/>
          <w:sz w:val="24"/>
          <w:szCs w:val="24"/>
        </w:rPr>
        <w:t>', 'withdrawn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probiotic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combined</w:t>
      </w:r>
      <w:r w:rsidRPr="009F37A5">
        <w:rPr>
          <w:rFonts w:ascii="Times New Roman" w:hAnsi="Times New Roman" w:cs="Times New Roman"/>
          <w:sz w:val="24"/>
          <w:szCs w:val="24"/>
        </w:rPr>
        <w:t>', 'moxibuxtion', '</w:t>
      </w:r>
      <w:r>
        <w:rPr>
          <w:rFonts w:ascii="Times New Roman" w:eastAsia="Calibri" w:hAnsi="Times New Roman" w:cs="Times New Roman"/>
          <w:sz w:val="24"/>
          <w:szCs w:val="24"/>
        </w:rPr>
        <w:t>commentary</w:t>
      </w:r>
      <w:r w:rsidRPr="009F37A5">
        <w:rPr>
          <w:rFonts w:ascii="Times New Roman" w:hAnsi="Times New Roman" w:cs="Times New Roman"/>
          <w:sz w:val="24"/>
          <w:szCs w:val="24"/>
        </w:rPr>
        <w:t>', 'mouse', '</w:t>
      </w:r>
      <w:r>
        <w:rPr>
          <w:rFonts w:ascii="Times New Roman" w:eastAsia="Calibri" w:hAnsi="Times New Roman" w:cs="Times New Roman"/>
          <w:sz w:val="24"/>
          <w:szCs w:val="24"/>
        </w:rPr>
        <w:t>Cognitive Behavioral Therapy</w:t>
      </w:r>
      <w:r w:rsidRPr="009F37A5">
        <w:rPr>
          <w:rFonts w:ascii="Times New Roman" w:hAnsi="Times New Roman" w:cs="Times New Roman"/>
          <w:sz w:val="24"/>
          <w:szCs w:val="24"/>
        </w:rPr>
        <w:t>', ‘</w:t>
      </w:r>
      <w:r>
        <w:rPr>
          <w:rFonts w:ascii="Times New Roman" w:eastAsia="Calibri" w:hAnsi="Times New Roman" w:cs="Times New Roman"/>
          <w:sz w:val="24"/>
          <w:szCs w:val="24"/>
        </w:rPr>
        <w:t>Cognitive-behavioral therapy</w:t>
      </w:r>
      <w:r w:rsidRPr="009F37A5">
        <w:rPr>
          <w:rFonts w:ascii="Times New Roman" w:hAnsi="Times New Roman" w:cs="Times New Roman"/>
          <w:sz w:val="24"/>
          <w:szCs w:val="24"/>
        </w:rPr>
        <w:t>', 'paroxetine', 'rodent', 'stroke', '</w:t>
      </w:r>
      <w:r>
        <w:rPr>
          <w:rFonts w:ascii="Times New Roman" w:eastAsia="Calibri" w:hAnsi="Times New Roman" w:cs="Times New Roman"/>
          <w:sz w:val="24"/>
          <w:szCs w:val="24"/>
        </w:rPr>
        <w:t>goats</w:t>
      </w:r>
      <w:r w:rsidRPr="009F37A5">
        <w:rPr>
          <w:rFonts w:ascii="Times New Roman" w:hAnsi="Times New Roman" w:cs="Times New Roman"/>
          <w:sz w:val="24"/>
          <w:szCs w:val="24"/>
        </w:rPr>
        <w:t>', 'animal'].</w:t>
      </w:r>
    </w:p>
    <w:p w14:paraId="7F67375A" w14:textId="77777777" w:rsidR="007F5C8D" w:rsidRDefault="007F5C8D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B26B52" w14:textId="565FF689" w:rsidR="008E69A2" w:rsidRDefault="007F5C8D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 keywords: </w:t>
      </w:r>
      <w:r>
        <w:rPr>
          <w:rFonts w:ascii="Times New Roman" w:eastAsia="Calibri" w:hAnsi="Times New Roman" w:cs="Times New Roman"/>
          <w:sz w:val="24"/>
          <w:szCs w:val="24"/>
        </w:rPr>
        <w:t>['Acupuncture</w:t>
      </w:r>
      <w:r w:rsidRPr="009F37A5">
        <w:rPr>
          <w:rFonts w:ascii="Times New Roman" w:hAnsi="Times New Roman" w:cs="Times New Roman"/>
          <w:sz w:val="24"/>
          <w:szCs w:val="24"/>
        </w:rPr>
        <w:t>', 'Electroacupuncture'].</w:t>
      </w:r>
    </w:p>
    <w:p w14:paraId="3F6FFAB5" w14:textId="77777777" w:rsidR="00B9791E" w:rsidRDefault="00B9791E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0D456" w14:textId="7F867FE4" w:rsidR="00DF7C89" w:rsidRPr="00B9791E" w:rsidRDefault="00B9791E" w:rsidP="008E69A2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91E">
        <w:rPr>
          <w:rFonts w:ascii="Times New Roman" w:hAnsi="Times New Roman" w:cs="Times New Roman"/>
          <w:sz w:val="24"/>
          <w:szCs w:val="24"/>
        </w:rPr>
        <w:t xml:space="preserve">Transcutaneous auricular vagus nerve stimulation (taVNS) and </w:t>
      </w:r>
      <w:r>
        <w:rPr>
          <w:rFonts w:ascii="Times New Roman" w:hAnsi="Times New Roman" w:cs="Times New Roman"/>
          <w:sz w:val="24"/>
          <w:szCs w:val="24"/>
        </w:rPr>
        <w:t>auricular</w:t>
      </w:r>
      <w:r w:rsidRPr="00B9791E">
        <w:rPr>
          <w:rFonts w:ascii="Times New Roman" w:hAnsi="Times New Roman" w:cs="Times New Roman"/>
          <w:sz w:val="24"/>
          <w:szCs w:val="24"/>
        </w:rPr>
        <w:t xml:space="preserve"> vagus nerve stimulation</w:t>
      </w:r>
      <w:r>
        <w:rPr>
          <w:rFonts w:ascii="Times New Roman" w:hAnsi="Times New Roman" w:cs="Times New Roman"/>
          <w:sz w:val="24"/>
          <w:szCs w:val="24"/>
        </w:rPr>
        <w:t xml:space="preserve"> (aVNS)</w:t>
      </w:r>
    </w:p>
    <w:p w14:paraId="71DF3916" w14:textId="77777777" w:rsidR="002B1E34" w:rsidRPr="002B1E34" w:rsidRDefault="002B1E34" w:rsidP="002B1E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1E34">
        <w:rPr>
          <w:rFonts w:ascii="Times New Roman" w:hAnsi="Times New Roman" w:cs="Times New Roman"/>
          <w:sz w:val="24"/>
          <w:szCs w:val="24"/>
        </w:rPr>
        <w:t>Search by condition keywords: ['Functional Dyspepsia', 'Dyspepsia', 'Noncardiac chest pain', 'Inflammatory bowel disease', 'IBD', '</w:t>
      </w:r>
      <w:r w:rsidRPr="002B1E34">
        <w:rPr>
          <w:rFonts w:ascii="Times New Roman" w:eastAsia="Calibri" w:hAnsi="Times New Roman" w:cs="Times New Roman"/>
          <w:sz w:val="24"/>
          <w:szCs w:val="24"/>
        </w:rPr>
        <w:t>Irritable bowel syndrome', 'IBS',</w:t>
      </w:r>
      <w:r w:rsidRPr="002B1E34">
        <w:rPr>
          <w:rFonts w:ascii="Times New Roman" w:hAnsi="Times New Roman" w:cs="Times New Roman"/>
          <w:sz w:val="24"/>
          <w:szCs w:val="24"/>
        </w:rPr>
        <w:t xml:space="preserve"> 'Abdominal pain', '</w:t>
      </w:r>
      <w:r w:rsidRPr="002B1E34">
        <w:rPr>
          <w:rFonts w:ascii="Times New Roman" w:eastAsia="Calibri" w:hAnsi="Times New Roman" w:cs="Times New Roman"/>
          <w:sz w:val="24"/>
          <w:szCs w:val="24"/>
        </w:rPr>
        <w:t>visceral', 'gastrointestinal pain', 'sensitivity', 'Gastroparesis', 'delayed gastric emptying', 'gastric motility', 'gastric accommodation', 'Gastroesophageal Reflux Disease', 'constipation', 'Diarrhea'].</w:t>
      </w:r>
    </w:p>
    <w:p w14:paraId="3F28F3A8" w14:textId="77777777" w:rsidR="000C7767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53E34D" w14:textId="7F06512C" w:rsidR="000C7767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opping keywords:</w:t>
      </w:r>
      <w:r w:rsidRPr="009F37A5">
        <w:rPr>
          <w:rFonts w:ascii="Times New Roman" w:hAnsi="Times New Roman" w:cs="Times New Roman"/>
          <w:sz w:val="24"/>
          <w:szCs w:val="24"/>
        </w:rPr>
        <w:t xml:space="preserve"> ['pig', 'rabbit', 'dog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retracted</w:t>
      </w:r>
      <w:r w:rsidRPr="009F37A5">
        <w:rPr>
          <w:rFonts w:ascii="Times New Roman" w:hAnsi="Times New Roman" w:cs="Times New Roman"/>
          <w:sz w:val="24"/>
          <w:szCs w:val="24"/>
        </w:rPr>
        <w:t>', 'cancer', 'rat', 'mice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moxibustion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cat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Electroacupuncture', '</w:t>
      </w:r>
      <w:r>
        <w:rPr>
          <w:rFonts w:ascii="Times New Roman" w:eastAsia="Calibri" w:hAnsi="Times New Roman" w:cs="Times New Roman"/>
          <w:sz w:val="24"/>
          <w:szCs w:val="24"/>
        </w:rPr>
        <w:t>Systematic 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meta-analysis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ta analysis</w:t>
      </w:r>
      <w:proofErr w:type="spellEnd"/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acral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pinal cord</w:t>
      </w:r>
      <w:r w:rsidRPr="009F37A5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eastAsia="Calibri" w:hAnsi="Times New Roman" w:cs="Times New Roman"/>
          <w:sz w:val="24"/>
          <w:szCs w:val="24"/>
        </w:rPr>
        <w:t>, 'withdrawn</w:t>
      </w:r>
      <w:r w:rsidRPr="009F37A5">
        <w:rPr>
          <w:rFonts w:ascii="Times New Roman" w:hAnsi="Times New Roman" w:cs="Times New Roman"/>
          <w:sz w:val="24"/>
          <w:szCs w:val="24"/>
        </w:rPr>
        <w:t>', 'probiotic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combined</w:t>
      </w:r>
      <w:r w:rsidRPr="009F37A5">
        <w:rPr>
          <w:rFonts w:ascii="Times New Roman" w:hAnsi="Times New Roman" w:cs="Times New Roman"/>
          <w:sz w:val="24"/>
          <w:szCs w:val="24"/>
        </w:rPr>
        <w:t>', 'moxibuxtion', '</w:t>
      </w:r>
      <w:r>
        <w:rPr>
          <w:rFonts w:ascii="Times New Roman" w:eastAsia="Calibri" w:hAnsi="Times New Roman" w:cs="Times New Roman"/>
          <w:sz w:val="24"/>
          <w:szCs w:val="24"/>
        </w:rPr>
        <w:t>commentary</w:t>
      </w:r>
      <w:r w:rsidRPr="009F37A5">
        <w:rPr>
          <w:rFonts w:ascii="Times New Roman" w:hAnsi="Times New Roman" w:cs="Times New Roman"/>
          <w:sz w:val="24"/>
          <w:szCs w:val="24"/>
        </w:rPr>
        <w:t>', 'mouse', '</w:t>
      </w:r>
      <w:r>
        <w:rPr>
          <w:rFonts w:ascii="Times New Roman" w:eastAsia="Calibri" w:hAnsi="Times New Roman" w:cs="Times New Roman"/>
          <w:sz w:val="24"/>
          <w:szCs w:val="24"/>
        </w:rPr>
        <w:t>Cognitive Behavioral Therapy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Cognitive-behavioral therapy</w:t>
      </w:r>
      <w:r w:rsidRPr="009F37A5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9F37A5">
        <w:rPr>
          <w:rFonts w:ascii="Times New Roman" w:hAnsi="Times New Roman" w:cs="Times New Roman"/>
          <w:sz w:val="24"/>
          <w:szCs w:val="24"/>
        </w:rPr>
        <w:t xml:space="preserve"> 'paroxetine', '</w:t>
      </w:r>
      <w:r>
        <w:rPr>
          <w:rFonts w:ascii="Times New Roman" w:eastAsia="Calibri" w:hAnsi="Times New Roman" w:cs="Times New Roman"/>
          <w:sz w:val="24"/>
          <w:szCs w:val="24"/>
        </w:rPr>
        <w:t>rodent</w:t>
      </w:r>
      <w:r w:rsidRPr="009F37A5">
        <w:rPr>
          <w:rFonts w:ascii="Times New Roman" w:hAnsi="Times New Roman" w:cs="Times New Roman"/>
          <w:sz w:val="24"/>
          <w:szCs w:val="24"/>
        </w:rPr>
        <w:t>', 'stroke', '</w:t>
      </w:r>
      <w:r>
        <w:rPr>
          <w:rFonts w:ascii="Times New Roman" w:eastAsia="Calibri" w:hAnsi="Times New Roman" w:cs="Times New Roman"/>
          <w:sz w:val="24"/>
          <w:szCs w:val="24"/>
        </w:rPr>
        <w:t>goats</w:t>
      </w:r>
      <w:r w:rsidRPr="009F37A5">
        <w:rPr>
          <w:rFonts w:ascii="Times New Roman" w:hAnsi="Times New Roman" w:cs="Times New Roman"/>
          <w:sz w:val="24"/>
          <w:szCs w:val="24"/>
        </w:rPr>
        <w:t>', 'animal', 'acupuncture'</w:t>
      </w:r>
      <w:r>
        <w:rPr>
          <w:rFonts w:ascii="Times New Roman" w:eastAsia="Calibri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D57C26" w14:textId="77777777" w:rsidR="002B1E34" w:rsidRDefault="002B1E34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46250A" w14:textId="4570757F" w:rsidR="008E69A2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nal keywords:</w:t>
      </w:r>
      <w:r w:rsidRPr="009F37A5">
        <w:rPr>
          <w:rFonts w:ascii="Times New Roman" w:hAnsi="Times New Roman" w:cs="Times New Roman"/>
          <w:sz w:val="24"/>
          <w:szCs w:val="24"/>
        </w:rPr>
        <w:t xml:space="preserve"> ['Auricular vagus nerve stimulation', '</w:t>
      </w:r>
      <w:r>
        <w:rPr>
          <w:rFonts w:ascii="Times New Roman" w:eastAsia="Calibri" w:hAnsi="Times New Roman" w:cs="Times New Roman"/>
          <w:sz w:val="24"/>
          <w:szCs w:val="24"/>
        </w:rPr>
        <w:t>Transcutaneous Auricular Vagus Nerve Stimulation</w:t>
      </w:r>
      <w:r w:rsidRPr="009F37A5">
        <w:rPr>
          <w:rFonts w:ascii="Times New Roman" w:hAnsi="Times New Roman" w:cs="Times New Roman"/>
          <w:sz w:val="24"/>
          <w:szCs w:val="24"/>
        </w:rPr>
        <w:t>', 'Auricular Vagal Nerve Stimulation', '</w:t>
      </w:r>
      <w:r>
        <w:rPr>
          <w:rFonts w:ascii="Times New Roman" w:eastAsia="Calibri" w:hAnsi="Times New Roman" w:cs="Times New Roman"/>
          <w:sz w:val="24"/>
          <w:szCs w:val="24"/>
        </w:rPr>
        <w:t>Transcutaneous Auricular Vagal Nerve Stimulation</w:t>
      </w:r>
      <w:r w:rsidRPr="009F37A5">
        <w:rPr>
          <w:rFonts w:ascii="Times New Roman" w:hAnsi="Times New Roman" w:cs="Times New Roman"/>
          <w:sz w:val="24"/>
          <w:szCs w:val="24"/>
        </w:rPr>
        <w:t>', 'Vagus Nerve Stimulation', 'Vagal Nerve Stimulation', 'aVNS', 'taVNS'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CE6303" w14:textId="77777777" w:rsidR="000C7767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A482D" w14:textId="039B45A7" w:rsidR="008E69A2" w:rsidRPr="000C7767" w:rsidRDefault="002C0A1E" w:rsidP="000C7767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767">
        <w:rPr>
          <w:rFonts w:ascii="Times New Roman" w:hAnsi="Times New Roman" w:cs="Times New Roman"/>
          <w:sz w:val="24"/>
          <w:szCs w:val="24"/>
        </w:rPr>
        <w:t>Transcutaneous electrical stimulation</w:t>
      </w:r>
      <w:r w:rsidR="00E16019">
        <w:rPr>
          <w:rFonts w:ascii="Times New Roman" w:hAnsi="Times New Roman" w:cs="Times New Roman"/>
          <w:sz w:val="24"/>
          <w:szCs w:val="24"/>
        </w:rPr>
        <w:t xml:space="preserve"> (TEA)</w:t>
      </w:r>
      <w:r w:rsidRPr="000C7767">
        <w:rPr>
          <w:rFonts w:ascii="Times New Roman" w:hAnsi="Times New Roman" w:cs="Times New Roman"/>
          <w:sz w:val="24"/>
          <w:szCs w:val="24"/>
        </w:rPr>
        <w:t xml:space="preserve"> and Transcutaneous electrical acustimulation</w:t>
      </w:r>
      <w:r w:rsidR="00E16019">
        <w:rPr>
          <w:rFonts w:ascii="Times New Roman" w:hAnsi="Times New Roman" w:cs="Times New Roman"/>
          <w:sz w:val="24"/>
          <w:szCs w:val="24"/>
        </w:rPr>
        <w:t xml:space="preserve"> (TEAS)</w:t>
      </w:r>
    </w:p>
    <w:p w14:paraId="720893F8" w14:textId="77777777" w:rsidR="002B1E34" w:rsidRDefault="002B1E34" w:rsidP="002B1E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B1E34">
        <w:rPr>
          <w:rFonts w:ascii="Times New Roman" w:hAnsi="Times New Roman" w:cs="Times New Roman"/>
          <w:sz w:val="24"/>
          <w:szCs w:val="24"/>
        </w:rPr>
        <w:t>Search by condition keywords: ['Functional Dyspepsia', 'Dyspepsia', 'Noncardiac chest pain', 'Inflammatory bowel disease', 'IBD', '</w:t>
      </w:r>
      <w:r w:rsidRPr="002B1E34">
        <w:rPr>
          <w:rFonts w:ascii="Times New Roman" w:eastAsia="Calibri" w:hAnsi="Times New Roman" w:cs="Times New Roman"/>
          <w:sz w:val="24"/>
          <w:szCs w:val="24"/>
        </w:rPr>
        <w:t>Irritable bowel syndrome', 'IBS',</w:t>
      </w:r>
      <w:r w:rsidRPr="002B1E34">
        <w:rPr>
          <w:rFonts w:ascii="Times New Roman" w:hAnsi="Times New Roman" w:cs="Times New Roman"/>
          <w:sz w:val="24"/>
          <w:szCs w:val="24"/>
        </w:rPr>
        <w:t xml:space="preserve"> 'Abdominal pain', '</w:t>
      </w:r>
      <w:r w:rsidRPr="002B1E34">
        <w:rPr>
          <w:rFonts w:ascii="Times New Roman" w:eastAsia="Calibri" w:hAnsi="Times New Roman" w:cs="Times New Roman"/>
          <w:sz w:val="24"/>
          <w:szCs w:val="24"/>
        </w:rPr>
        <w:t>visceral', 'gastrointestinal pain', 'sensitivity', 'Gastroparesis', 'delayed gastric emptying', 'gastric motility', 'gastric accommodation', 'Gastroesophageal Reflux Disease', 'constipation', 'Diarrhea'].</w:t>
      </w:r>
    </w:p>
    <w:p w14:paraId="5BB70478" w14:textId="77777777" w:rsidR="002B1E34" w:rsidRPr="002B1E34" w:rsidRDefault="002B1E34" w:rsidP="002B1E3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FEB89D9" w14:textId="0A015542" w:rsidR="000C7767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opping keywords:</w:t>
      </w:r>
      <w:r w:rsidRPr="009F37A5">
        <w:rPr>
          <w:rFonts w:ascii="Times New Roman" w:hAnsi="Times New Roman" w:cs="Times New Roman"/>
          <w:sz w:val="24"/>
          <w:szCs w:val="24"/>
        </w:rPr>
        <w:t xml:space="preserve"> ['pig', '</w:t>
      </w:r>
      <w:r>
        <w:rPr>
          <w:rFonts w:ascii="Times New Roman" w:eastAsia="Calibri" w:hAnsi="Times New Roman" w:cs="Times New Roman"/>
          <w:sz w:val="24"/>
          <w:szCs w:val="24"/>
        </w:rPr>
        <w:t>rabbit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dog</w:t>
      </w:r>
      <w:r w:rsidRPr="009F37A5">
        <w:rPr>
          <w:rFonts w:ascii="Times New Roman" w:hAnsi="Times New Roman" w:cs="Times New Roman"/>
          <w:sz w:val="24"/>
          <w:szCs w:val="24"/>
        </w:rPr>
        <w:t>', 'retracted', 'cancer', '</w:t>
      </w:r>
      <w:r>
        <w:rPr>
          <w:rFonts w:ascii="Times New Roman" w:eastAsia="Calibri" w:hAnsi="Times New Roman" w:cs="Times New Roman"/>
          <w:sz w:val="24"/>
          <w:szCs w:val="24"/>
        </w:rPr>
        <w:t>rat</w:t>
      </w:r>
      <w:r w:rsidRPr="009F37A5">
        <w:rPr>
          <w:rFonts w:ascii="Times New Roman" w:hAnsi="Times New Roman" w:cs="Times New Roman"/>
          <w:sz w:val="24"/>
          <w:szCs w:val="24"/>
        </w:rPr>
        <w:t>', 'mice', 'moxibustion', 'cat', 'auricular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Systematic 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review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meta-analysis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eta analysis</w:t>
      </w:r>
      <w:proofErr w:type="spellEnd"/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acral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pinal cord</w:t>
      </w:r>
      <w:r w:rsidRPr="009F37A5">
        <w:rPr>
          <w:rFonts w:ascii="Times New Roman" w:hAnsi="Times New Roman" w:cs="Times New Roman"/>
          <w:sz w:val="24"/>
          <w:szCs w:val="24"/>
        </w:rPr>
        <w:t>', 'withdrawn', 'probiotic', 'combined', '</w:t>
      </w:r>
      <w:r>
        <w:rPr>
          <w:rFonts w:ascii="Times New Roman" w:eastAsia="Calibri" w:hAnsi="Times New Roman" w:cs="Times New Roman"/>
          <w:sz w:val="24"/>
          <w:szCs w:val="24"/>
        </w:rPr>
        <w:t>moxibuxtion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commentary</w:t>
      </w:r>
      <w:r w:rsidRPr="009F37A5">
        <w:rPr>
          <w:rFonts w:ascii="Times New Roman" w:hAnsi="Times New Roman" w:cs="Times New Roman"/>
          <w:sz w:val="24"/>
          <w:szCs w:val="24"/>
        </w:rPr>
        <w:t>', 'mouse', 'Cognitive Behavioral Therapy', '</w:t>
      </w:r>
      <w:r>
        <w:rPr>
          <w:rFonts w:ascii="Times New Roman" w:eastAsia="Calibri" w:hAnsi="Times New Roman" w:cs="Times New Roman"/>
          <w:sz w:val="24"/>
          <w:szCs w:val="24"/>
        </w:rPr>
        <w:t>Cognitive-behavioral therapy</w:t>
      </w:r>
      <w:r w:rsidRPr="009F37A5">
        <w:rPr>
          <w:rFonts w:ascii="Times New Roman" w:hAnsi="Times New Roman" w:cs="Times New Roman"/>
          <w:sz w:val="24"/>
          <w:szCs w:val="24"/>
        </w:rPr>
        <w:t>', 'paroxetine'</w:t>
      </w:r>
      <w:r>
        <w:rPr>
          <w:rFonts w:ascii="Times New Roman" w:eastAsia="Calibri" w:hAnsi="Times New Roman" w:cs="Times New Roman"/>
          <w:sz w:val="24"/>
          <w:szCs w:val="24"/>
        </w:rPr>
        <w:t>, 'rodent</w:t>
      </w:r>
      <w:r w:rsidRPr="009F37A5">
        <w:rPr>
          <w:rFonts w:ascii="Times New Roman" w:hAnsi="Times New Roman" w:cs="Times New Roman"/>
          <w:sz w:val="24"/>
          <w:szCs w:val="24"/>
        </w:rPr>
        <w:t>', 'stroke',</w:t>
      </w:r>
      <w:r>
        <w:rPr>
          <w:rFonts w:ascii="Times New Roman" w:eastAsia="Calibri" w:hAnsi="Times New Roman" w:cs="Times New Roman"/>
          <w:sz w:val="24"/>
          <w:szCs w:val="24"/>
        </w:rPr>
        <w:t xml:space="preserve"> 'goats</w:t>
      </w:r>
      <w:r w:rsidRPr="009F37A5">
        <w:rPr>
          <w:rFonts w:ascii="Times New Roman" w:hAnsi="Times New Roman" w:cs="Times New Roman"/>
          <w:sz w:val="24"/>
          <w:szCs w:val="24"/>
        </w:rPr>
        <w:t>', 'animal']</w:t>
      </w:r>
    </w:p>
    <w:p w14:paraId="37213053" w14:textId="77777777" w:rsidR="000C7767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1A8BA" w14:textId="7794A45F" w:rsidR="008E69A2" w:rsidRPr="009F37A5" w:rsidRDefault="000C7767" w:rsidP="008E69A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nal keywords: </w:t>
      </w:r>
      <w:r w:rsidRPr="009F37A5">
        <w:rPr>
          <w:rFonts w:ascii="Times New Roman" w:hAnsi="Times New Roman" w:cs="Times New Roman"/>
          <w:sz w:val="24"/>
          <w:szCs w:val="24"/>
        </w:rPr>
        <w:t>['Transcutaneous electrical stimulation', '</w:t>
      </w:r>
      <w:r>
        <w:rPr>
          <w:rFonts w:ascii="Times New Roman" w:eastAsia="Calibri" w:hAnsi="Times New Roman" w:cs="Times New Roman"/>
          <w:sz w:val="24"/>
          <w:szCs w:val="24"/>
        </w:rPr>
        <w:t>Transcutaneous electrical acustimulation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Transcutaneous electrical acu-stimulation</w:t>
      </w:r>
      <w:r w:rsidRPr="009F37A5">
        <w:rPr>
          <w:rFonts w:ascii="Times New Roman" w:hAnsi="Times New Roman" w:cs="Times New Roman"/>
          <w:sz w:val="24"/>
          <w:szCs w:val="24"/>
        </w:rPr>
        <w:t>', '</w:t>
      </w:r>
      <w:r>
        <w:rPr>
          <w:rFonts w:ascii="Times New Roman" w:eastAsia="Calibri" w:hAnsi="Times New Roman" w:cs="Times New Roman"/>
          <w:sz w:val="24"/>
          <w:szCs w:val="24"/>
        </w:rPr>
        <w:t>stimulation</w:t>
      </w:r>
      <w:r w:rsidRPr="009F37A5">
        <w:rPr>
          <w:rFonts w:ascii="Times New Roman" w:hAnsi="Times New Roman" w:cs="Times New Roman"/>
          <w:sz w:val="24"/>
          <w:szCs w:val="24"/>
        </w:rPr>
        <w:t>', 'TEA', 'TEAS', '</w:t>
      </w:r>
      <w:r>
        <w:rPr>
          <w:rFonts w:ascii="Times New Roman" w:eastAsia="Calibri" w:hAnsi="Times New Roman" w:cs="Times New Roman"/>
          <w:sz w:val="24"/>
          <w:szCs w:val="24"/>
        </w:rPr>
        <w:t>transcutaneous electroacupuncture'].</w:t>
      </w:r>
    </w:p>
    <w:p w14:paraId="7B7DAFB2" w14:textId="77777777" w:rsidR="00A373B5" w:rsidRPr="009F37A5" w:rsidRDefault="00A373B5" w:rsidP="00DF5B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11392" w14:textId="77777777" w:rsidR="00765BEA" w:rsidRDefault="00765BEA" w:rsidP="00A373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8CE50" w14:textId="77777777" w:rsidR="00765BEA" w:rsidRDefault="00765BEA" w:rsidP="00A373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C410BC" w14:textId="77777777" w:rsidR="00A209C1" w:rsidRPr="009F37A5" w:rsidRDefault="00A209C1" w:rsidP="00EB00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5662B5" w14:textId="72F05036" w:rsidR="007F1AB6" w:rsidRPr="009F37A5" w:rsidRDefault="007F1AB6" w:rsidP="00DF5B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F1AB6" w:rsidRPr="009F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E3DCC"/>
    <w:multiLevelType w:val="multilevel"/>
    <w:tmpl w:val="D880200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CD17B5"/>
    <w:multiLevelType w:val="multilevel"/>
    <w:tmpl w:val="51E4FC1C"/>
    <w:lvl w:ilvl="0">
      <w:start w:val="3"/>
      <w:numFmt w:val="decimal"/>
      <w:lvlText w:val="%1"/>
      <w:lvlJc w:val="left"/>
      <w:pPr>
        <w:ind w:left="252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25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2" w15:restartNumberingAfterBreak="0">
    <w:nsid w:val="0FBC3F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C57C9C"/>
    <w:multiLevelType w:val="hybridMultilevel"/>
    <w:tmpl w:val="C252422C"/>
    <w:lvl w:ilvl="0" w:tplc="E872E6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53042D6" w:tentative="1">
      <w:start w:val="1"/>
      <w:numFmt w:val="lowerLetter"/>
      <w:lvlText w:val="%2."/>
      <w:lvlJc w:val="left"/>
      <w:pPr>
        <w:ind w:left="1440" w:hanging="360"/>
      </w:pPr>
    </w:lvl>
    <w:lvl w:ilvl="2" w:tplc="5B6A5A48" w:tentative="1">
      <w:start w:val="1"/>
      <w:numFmt w:val="lowerRoman"/>
      <w:lvlText w:val="%3."/>
      <w:lvlJc w:val="right"/>
      <w:pPr>
        <w:ind w:left="2160" w:hanging="180"/>
      </w:pPr>
    </w:lvl>
    <w:lvl w:ilvl="3" w:tplc="F87894B4" w:tentative="1">
      <w:start w:val="1"/>
      <w:numFmt w:val="decimal"/>
      <w:lvlText w:val="%4."/>
      <w:lvlJc w:val="left"/>
      <w:pPr>
        <w:ind w:left="2880" w:hanging="360"/>
      </w:pPr>
    </w:lvl>
    <w:lvl w:ilvl="4" w:tplc="2F60D12E" w:tentative="1">
      <w:start w:val="1"/>
      <w:numFmt w:val="lowerLetter"/>
      <w:lvlText w:val="%5."/>
      <w:lvlJc w:val="left"/>
      <w:pPr>
        <w:ind w:left="3600" w:hanging="360"/>
      </w:pPr>
    </w:lvl>
    <w:lvl w:ilvl="5" w:tplc="563254D4" w:tentative="1">
      <w:start w:val="1"/>
      <w:numFmt w:val="lowerRoman"/>
      <w:lvlText w:val="%6."/>
      <w:lvlJc w:val="right"/>
      <w:pPr>
        <w:ind w:left="4320" w:hanging="180"/>
      </w:pPr>
    </w:lvl>
    <w:lvl w:ilvl="6" w:tplc="DDD279D8" w:tentative="1">
      <w:start w:val="1"/>
      <w:numFmt w:val="decimal"/>
      <w:lvlText w:val="%7."/>
      <w:lvlJc w:val="left"/>
      <w:pPr>
        <w:ind w:left="5040" w:hanging="360"/>
      </w:pPr>
    </w:lvl>
    <w:lvl w:ilvl="7" w:tplc="BC6E44FC" w:tentative="1">
      <w:start w:val="1"/>
      <w:numFmt w:val="lowerLetter"/>
      <w:lvlText w:val="%8."/>
      <w:lvlJc w:val="left"/>
      <w:pPr>
        <w:ind w:left="5760" w:hanging="360"/>
      </w:pPr>
    </w:lvl>
    <w:lvl w:ilvl="8" w:tplc="EA16E7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C0FF1"/>
    <w:multiLevelType w:val="multilevel"/>
    <w:tmpl w:val="A198DD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20D11C3"/>
    <w:multiLevelType w:val="multilevel"/>
    <w:tmpl w:val="3FF88F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4076AA"/>
    <w:multiLevelType w:val="hybridMultilevel"/>
    <w:tmpl w:val="371A5FEC"/>
    <w:lvl w:ilvl="0" w:tplc="0D8C30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F6B604" w:tentative="1">
      <w:start w:val="1"/>
      <w:numFmt w:val="lowerLetter"/>
      <w:lvlText w:val="%2."/>
      <w:lvlJc w:val="left"/>
      <w:pPr>
        <w:ind w:left="1440" w:hanging="360"/>
      </w:pPr>
    </w:lvl>
    <w:lvl w:ilvl="2" w:tplc="38F8CD9A" w:tentative="1">
      <w:start w:val="1"/>
      <w:numFmt w:val="lowerRoman"/>
      <w:lvlText w:val="%3."/>
      <w:lvlJc w:val="right"/>
      <w:pPr>
        <w:ind w:left="2160" w:hanging="180"/>
      </w:pPr>
    </w:lvl>
    <w:lvl w:ilvl="3" w:tplc="042425EA" w:tentative="1">
      <w:start w:val="1"/>
      <w:numFmt w:val="decimal"/>
      <w:lvlText w:val="%4."/>
      <w:lvlJc w:val="left"/>
      <w:pPr>
        <w:ind w:left="2880" w:hanging="360"/>
      </w:pPr>
    </w:lvl>
    <w:lvl w:ilvl="4" w:tplc="E6C80CAA" w:tentative="1">
      <w:start w:val="1"/>
      <w:numFmt w:val="lowerLetter"/>
      <w:lvlText w:val="%5."/>
      <w:lvlJc w:val="left"/>
      <w:pPr>
        <w:ind w:left="3600" w:hanging="360"/>
      </w:pPr>
    </w:lvl>
    <w:lvl w:ilvl="5" w:tplc="106677E2" w:tentative="1">
      <w:start w:val="1"/>
      <w:numFmt w:val="lowerRoman"/>
      <w:lvlText w:val="%6."/>
      <w:lvlJc w:val="right"/>
      <w:pPr>
        <w:ind w:left="4320" w:hanging="180"/>
      </w:pPr>
    </w:lvl>
    <w:lvl w:ilvl="6" w:tplc="93BC1C72" w:tentative="1">
      <w:start w:val="1"/>
      <w:numFmt w:val="decimal"/>
      <w:lvlText w:val="%7."/>
      <w:lvlJc w:val="left"/>
      <w:pPr>
        <w:ind w:left="5040" w:hanging="360"/>
      </w:pPr>
    </w:lvl>
    <w:lvl w:ilvl="7" w:tplc="C91EF90C" w:tentative="1">
      <w:start w:val="1"/>
      <w:numFmt w:val="lowerLetter"/>
      <w:lvlText w:val="%8."/>
      <w:lvlJc w:val="left"/>
      <w:pPr>
        <w:ind w:left="5760" w:hanging="360"/>
      </w:pPr>
    </w:lvl>
    <w:lvl w:ilvl="8" w:tplc="F7D654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E60ED"/>
    <w:multiLevelType w:val="hybridMultilevel"/>
    <w:tmpl w:val="354C2696"/>
    <w:lvl w:ilvl="0" w:tplc="4614F1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BB6DBA6" w:tentative="1">
      <w:start w:val="1"/>
      <w:numFmt w:val="lowerLetter"/>
      <w:lvlText w:val="%2."/>
      <w:lvlJc w:val="left"/>
      <w:pPr>
        <w:ind w:left="1440" w:hanging="360"/>
      </w:pPr>
    </w:lvl>
    <w:lvl w:ilvl="2" w:tplc="0FBAB7D0" w:tentative="1">
      <w:start w:val="1"/>
      <w:numFmt w:val="lowerRoman"/>
      <w:lvlText w:val="%3."/>
      <w:lvlJc w:val="right"/>
      <w:pPr>
        <w:ind w:left="2160" w:hanging="180"/>
      </w:pPr>
    </w:lvl>
    <w:lvl w:ilvl="3" w:tplc="31A4C086" w:tentative="1">
      <w:start w:val="1"/>
      <w:numFmt w:val="decimal"/>
      <w:lvlText w:val="%4."/>
      <w:lvlJc w:val="left"/>
      <w:pPr>
        <w:ind w:left="2880" w:hanging="360"/>
      </w:pPr>
    </w:lvl>
    <w:lvl w:ilvl="4" w:tplc="62A8200C" w:tentative="1">
      <w:start w:val="1"/>
      <w:numFmt w:val="lowerLetter"/>
      <w:lvlText w:val="%5."/>
      <w:lvlJc w:val="left"/>
      <w:pPr>
        <w:ind w:left="3600" w:hanging="360"/>
      </w:pPr>
    </w:lvl>
    <w:lvl w:ilvl="5" w:tplc="D8B4EE08" w:tentative="1">
      <w:start w:val="1"/>
      <w:numFmt w:val="lowerRoman"/>
      <w:lvlText w:val="%6."/>
      <w:lvlJc w:val="right"/>
      <w:pPr>
        <w:ind w:left="4320" w:hanging="180"/>
      </w:pPr>
    </w:lvl>
    <w:lvl w:ilvl="6" w:tplc="30C0932C" w:tentative="1">
      <w:start w:val="1"/>
      <w:numFmt w:val="decimal"/>
      <w:lvlText w:val="%7."/>
      <w:lvlJc w:val="left"/>
      <w:pPr>
        <w:ind w:left="5040" w:hanging="360"/>
      </w:pPr>
    </w:lvl>
    <w:lvl w:ilvl="7" w:tplc="79540624" w:tentative="1">
      <w:start w:val="1"/>
      <w:numFmt w:val="lowerLetter"/>
      <w:lvlText w:val="%8."/>
      <w:lvlJc w:val="left"/>
      <w:pPr>
        <w:ind w:left="5760" w:hanging="360"/>
      </w:pPr>
    </w:lvl>
    <w:lvl w:ilvl="8" w:tplc="0C7A1F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923B5"/>
    <w:multiLevelType w:val="hybridMultilevel"/>
    <w:tmpl w:val="7F927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F680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DE65E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6171759"/>
    <w:multiLevelType w:val="multilevel"/>
    <w:tmpl w:val="E6A0067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810485D"/>
    <w:multiLevelType w:val="multilevel"/>
    <w:tmpl w:val="AC1EAB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07F5CC9"/>
    <w:multiLevelType w:val="multilevel"/>
    <w:tmpl w:val="A7D64D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15205FC"/>
    <w:multiLevelType w:val="multilevel"/>
    <w:tmpl w:val="A78E95E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5D46528"/>
    <w:multiLevelType w:val="multilevel"/>
    <w:tmpl w:val="0DA4C09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747757A"/>
    <w:multiLevelType w:val="hybridMultilevel"/>
    <w:tmpl w:val="9EBAC334"/>
    <w:lvl w:ilvl="0" w:tplc="7E388F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125906" w:tentative="1">
      <w:start w:val="1"/>
      <w:numFmt w:val="lowerLetter"/>
      <w:lvlText w:val="%2."/>
      <w:lvlJc w:val="left"/>
      <w:pPr>
        <w:ind w:left="1440" w:hanging="360"/>
      </w:pPr>
    </w:lvl>
    <w:lvl w:ilvl="2" w:tplc="980A56C4" w:tentative="1">
      <w:start w:val="1"/>
      <w:numFmt w:val="lowerRoman"/>
      <w:lvlText w:val="%3."/>
      <w:lvlJc w:val="right"/>
      <w:pPr>
        <w:ind w:left="2160" w:hanging="180"/>
      </w:pPr>
    </w:lvl>
    <w:lvl w:ilvl="3" w:tplc="1D22E490" w:tentative="1">
      <w:start w:val="1"/>
      <w:numFmt w:val="decimal"/>
      <w:lvlText w:val="%4."/>
      <w:lvlJc w:val="left"/>
      <w:pPr>
        <w:ind w:left="2880" w:hanging="360"/>
      </w:pPr>
    </w:lvl>
    <w:lvl w:ilvl="4" w:tplc="278453E6" w:tentative="1">
      <w:start w:val="1"/>
      <w:numFmt w:val="lowerLetter"/>
      <w:lvlText w:val="%5."/>
      <w:lvlJc w:val="left"/>
      <w:pPr>
        <w:ind w:left="3600" w:hanging="360"/>
      </w:pPr>
    </w:lvl>
    <w:lvl w:ilvl="5" w:tplc="23D86FDE" w:tentative="1">
      <w:start w:val="1"/>
      <w:numFmt w:val="lowerRoman"/>
      <w:lvlText w:val="%6."/>
      <w:lvlJc w:val="right"/>
      <w:pPr>
        <w:ind w:left="4320" w:hanging="180"/>
      </w:pPr>
    </w:lvl>
    <w:lvl w:ilvl="6" w:tplc="05F83AB4" w:tentative="1">
      <w:start w:val="1"/>
      <w:numFmt w:val="decimal"/>
      <w:lvlText w:val="%7."/>
      <w:lvlJc w:val="left"/>
      <w:pPr>
        <w:ind w:left="5040" w:hanging="360"/>
      </w:pPr>
    </w:lvl>
    <w:lvl w:ilvl="7" w:tplc="68BEAC54" w:tentative="1">
      <w:start w:val="1"/>
      <w:numFmt w:val="lowerLetter"/>
      <w:lvlText w:val="%8."/>
      <w:lvlJc w:val="left"/>
      <w:pPr>
        <w:ind w:left="5760" w:hanging="360"/>
      </w:pPr>
    </w:lvl>
    <w:lvl w:ilvl="8" w:tplc="A70047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AC4B6A"/>
    <w:multiLevelType w:val="multilevel"/>
    <w:tmpl w:val="D1D448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E55289B"/>
    <w:multiLevelType w:val="multilevel"/>
    <w:tmpl w:val="E5AA55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5EA47E8A"/>
    <w:multiLevelType w:val="multilevel"/>
    <w:tmpl w:val="798C71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EC16CE7"/>
    <w:multiLevelType w:val="hybridMultilevel"/>
    <w:tmpl w:val="CE288802"/>
    <w:lvl w:ilvl="0" w:tplc="762C12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C2824" w:tentative="1">
      <w:start w:val="1"/>
      <w:numFmt w:val="lowerLetter"/>
      <w:lvlText w:val="%2."/>
      <w:lvlJc w:val="left"/>
      <w:pPr>
        <w:ind w:left="1440" w:hanging="360"/>
      </w:pPr>
    </w:lvl>
    <w:lvl w:ilvl="2" w:tplc="33280D98" w:tentative="1">
      <w:start w:val="1"/>
      <w:numFmt w:val="lowerRoman"/>
      <w:lvlText w:val="%3."/>
      <w:lvlJc w:val="right"/>
      <w:pPr>
        <w:ind w:left="2160" w:hanging="180"/>
      </w:pPr>
    </w:lvl>
    <w:lvl w:ilvl="3" w:tplc="EE98F432" w:tentative="1">
      <w:start w:val="1"/>
      <w:numFmt w:val="decimal"/>
      <w:lvlText w:val="%4."/>
      <w:lvlJc w:val="left"/>
      <w:pPr>
        <w:ind w:left="2880" w:hanging="360"/>
      </w:pPr>
    </w:lvl>
    <w:lvl w:ilvl="4" w:tplc="DE167B40" w:tentative="1">
      <w:start w:val="1"/>
      <w:numFmt w:val="lowerLetter"/>
      <w:lvlText w:val="%5."/>
      <w:lvlJc w:val="left"/>
      <w:pPr>
        <w:ind w:left="3600" w:hanging="360"/>
      </w:pPr>
    </w:lvl>
    <w:lvl w:ilvl="5" w:tplc="D6006F04" w:tentative="1">
      <w:start w:val="1"/>
      <w:numFmt w:val="lowerRoman"/>
      <w:lvlText w:val="%6."/>
      <w:lvlJc w:val="right"/>
      <w:pPr>
        <w:ind w:left="4320" w:hanging="180"/>
      </w:pPr>
    </w:lvl>
    <w:lvl w:ilvl="6" w:tplc="7338C834" w:tentative="1">
      <w:start w:val="1"/>
      <w:numFmt w:val="decimal"/>
      <w:lvlText w:val="%7."/>
      <w:lvlJc w:val="left"/>
      <w:pPr>
        <w:ind w:left="5040" w:hanging="360"/>
      </w:pPr>
    </w:lvl>
    <w:lvl w:ilvl="7" w:tplc="EE0005CA" w:tentative="1">
      <w:start w:val="1"/>
      <w:numFmt w:val="lowerLetter"/>
      <w:lvlText w:val="%8."/>
      <w:lvlJc w:val="left"/>
      <w:pPr>
        <w:ind w:left="5760" w:hanging="360"/>
      </w:pPr>
    </w:lvl>
    <w:lvl w:ilvl="8" w:tplc="565A31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603F32"/>
    <w:multiLevelType w:val="hybridMultilevel"/>
    <w:tmpl w:val="0A441B10"/>
    <w:lvl w:ilvl="0" w:tplc="D9B44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1A4E2E8" w:tentative="1">
      <w:start w:val="1"/>
      <w:numFmt w:val="lowerLetter"/>
      <w:lvlText w:val="%2."/>
      <w:lvlJc w:val="left"/>
      <w:pPr>
        <w:ind w:left="1440" w:hanging="360"/>
      </w:pPr>
    </w:lvl>
    <w:lvl w:ilvl="2" w:tplc="705C0666" w:tentative="1">
      <w:start w:val="1"/>
      <w:numFmt w:val="lowerRoman"/>
      <w:lvlText w:val="%3."/>
      <w:lvlJc w:val="right"/>
      <w:pPr>
        <w:ind w:left="2160" w:hanging="180"/>
      </w:pPr>
    </w:lvl>
    <w:lvl w:ilvl="3" w:tplc="E7EA7CC2" w:tentative="1">
      <w:start w:val="1"/>
      <w:numFmt w:val="decimal"/>
      <w:lvlText w:val="%4."/>
      <w:lvlJc w:val="left"/>
      <w:pPr>
        <w:ind w:left="2880" w:hanging="360"/>
      </w:pPr>
    </w:lvl>
    <w:lvl w:ilvl="4" w:tplc="A8CAF0A6" w:tentative="1">
      <w:start w:val="1"/>
      <w:numFmt w:val="lowerLetter"/>
      <w:lvlText w:val="%5."/>
      <w:lvlJc w:val="left"/>
      <w:pPr>
        <w:ind w:left="3600" w:hanging="360"/>
      </w:pPr>
    </w:lvl>
    <w:lvl w:ilvl="5" w:tplc="B2143DF8" w:tentative="1">
      <w:start w:val="1"/>
      <w:numFmt w:val="lowerRoman"/>
      <w:lvlText w:val="%6."/>
      <w:lvlJc w:val="right"/>
      <w:pPr>
        <w:ind w:left="4320" w:hanging="180"/>
      </w:pPr>
    </w:lvl>
    <w:lvl w:ilvl="6" w:tplc="A18E4672" w:tentative="1">
      <w:start w:val="1"/>
      <w:numFmt w:val="decimal"/>
      <w:lvlText w:val="%7."/>
      <w:lvlJc w:val="left"/>
      <w:pPr>
        <w:ind w:left="5040" w:hanging="360"/>
      </w:pPr>
    </w:lvl>
    <w:lvl w:ilvl="7" w:tplc="FD08E142" w:tentative="1">
      <w:start w:val="1"/>
      <w:numFmt w:val="lowerLetter"/>
      <w:lvlText w:val="%8."/>
      <w:lvlJc w:val="left"/>
      <w:pPr>
        <w:ind w:left="5760" w:hanging="360"/>
      </w:pPr>
    </w:lvl>
    <w:lvl w:ilvl="8" w:tplc="5A8C47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E218AA"/>
    <w:multiLevelType w:val="hybridMultilevel"/>
    <w:tmpl w:val="DC5E890E"/>
    <w:lvl w:ilvl="0" w:tplc="F70895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6CF18C" w:tentative="1">
      <w:start w:val="1"/>
      <w:numFmt w:val="lowerLetter"/>
      <w:lvlText w:val="%2."/>
      <w:lvlJc w:val="left"/>
      <w:pPr>
        <w:ind w:left="1440" w:hanging="360"/>
      </w:pPr>
    </w:lvl>
    <w:lvl w:ilvl="2" w:tplc="0A26BCF8" w:tentative="1">
      <w:start w:val="1"/>
      <w:numFmt w:val="lowerRoman"/>
      <w:lvlText w:val="%3."/>
      <w:lvlJc w:val="right"/>
      <w:pPr>
        <w:ind w:left="2160" w:hanging="180"/>
      </w:pPr>
    </w:lvl>
    <w:lvl w:ilvl="3" w:tplc="EA2EABBC" w:tentative="1">
      <w:start w:val="1"/>
      <w:numFmt w:val="decimal"/>
      <w:lvlText w:val="%4."/>
      <w:lvlJc w:val="left"/>
      <w:pPr>
        <w:ind w:left="2880" w:hanging="360"/>
      </w:pPr>
    </w:lvl>
    <w:lvl w:ilvl="4" w:tplc="B914DD9A" w:tentative="1">
      <w:start w:val="1"/>
      <w:numFmt w:val="lowerLetter"/>
      <w:lvlText w:val="%5."/>
      <w:lvlJc w:val="left"/>
      <w:pPr>
        <w:ind w:left="3600" w:hanging="360"/>
      </w:pPr>
    </w:lvl>
    <w:lvl w:ilvl="5" w:tplc="211EE0DE" w:tentative="1">
      <w:start w:val="1"/>
      <w:numFmt w:val="lowerRoman"/>
      <w:lvlText w:val="%6."/>
      <w:lvlJc w:val="right"/>
      <w:pPr>
        <w:ind w:left="4320" w:hanging="180"/>
      </w:pPr>
    </w:lvl>
    <w:lvl w:ilvl="6" w:tplc="2DE88CA2" w:tentative="1">
      <w:start w:val="1"/>
      <w:numFmt w:val="decimal"/>
      <w:lvlText w:val="%7."/>
      <w:lvlJc w:val="left"/>
      <w:pPr>
        <w:ind w:left="5040" w:hanging="360"/>
      </w:pPr>
    </w:lvl>
    <w:lvl w:ilvl="7" w:tplc="8F1825A4" w:tentative="1">
      <w:start w:val="1"/>
      <w:numFmt w:val="lowerLetter"/>
      <w:lvlText w:val="%8."/>
      <w:lvlJc w:val="left"/>
      <w:pPr>
        <w:ind w:left="5760" w:hanging="360"/>
      </w:pPr>
    </w:lvl>
    <w:lvl w:ilvl="8" w:tplc="7B7CBC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071F1D"/>
    <w:multiLevelType w:val="hybridMultilevel"/>
    <w:tmpl w:val="AC92F0BA"/>
    <w:lvl w:ilvl="0" w:tplc="BF2C881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9CAA2A2" w:tentative="1">
      <w:start w:val="1"/>
      <w:numFmt w:val="lowerLetter"/>
      <w:lvlText w:val="%2."/>
      <w:lvlJc w:val="left"/>
      <w:pPr>
        <w:ind w:left="1440" w:hanging="360"/>
      </w:pPr>
    </w:lvl>
    <w:lvl w:ilvl="2" w:tplc="9D90183C" w:tentative="1">
      <w:start w:val="1"/>
      <w:numFmt w:val="lowerRoman"/>
      <w:lvlText w:val="%3."/>
      <w:lvlJc w:val="right"/>
      <w:pPr>
        <w:ind w:left="2160" w:hanging="180"/>
      </w:pPr>
    </w:lvl>
    <w:lvl w:ilvl="3" w:tplc="13B6B3BA" w:tentative="1">
      <w:start w:val="1"/>
      <w:numFmt w:val="decimal"/>
      <w:lvlText w:val="%4."/>
      <w:lvlJc w:val="left"/>
      <w:pPr>
        <w:ind w:left="2880" w:hanging="360"/>
      </w:pPr>
    </w:lvl>
    <w:lvl w:ilvl="4" w:tplc="60261B62" w:tentative="1">
      <w:start w:val="1"/>
      <w:numFmt w:val="lowerLetter"/>
      <w:lvlText w:val="%5."/>
      <w:lvlJc w:val="left"/>
      <w:pPr>
        <w:ind w:left="3600" w:hanging="360"/>
      </w:pPr>
    </w:lvl>
    <w:lvl w:ilvl="5" w:tplc="F31AB4F2" w:tentative="1">
      <w:start w:val="1"/>
      <w:numFmt w:val="lowerRoman"/>
      <w:lvlText w:val="%6."/>
      <w:lvlJc w:val="right"/>
      <w:pPr>
        <w:ind w:left="4320" w:hanging="180"/>
      </w:pPr>
    </w:lvl>
    <w:lvl w:ilvl="6" w:tplc="4FE8EED4" w:tentative="1">
      <w:start w:val="1"/>
      <w:numFmt w:val="decimal"/>
      <w:lvlText w:val="%7."/>
      <w:lvlJc w:val="left"/>
      <w:pPr>
        <w:ind w:left="5040" w:hanging="360"/>
      </w:pPr>
    </w:lvl>
    <w:lvl w:ilvl="7" w:tplc="EA627566" w:tentative="1">
      <w:start w:val="1"/>
      <w:numFmt w:val="lowerLetter"/>
      <w:lvlText w:val="%8."/>
      <w:lvlJc w:val="left"/>
      <w:pPr>
        <w:ind w:left="5760" w:hanging="360"/>
      </w:pPr>
    </w:lvl>
    <w:lvl w:ilvl="8" w:tplc="621098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2F61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1DC4F0B"/>
    <w:multiLevelType w:val="hybridMultilevel"/>
    <w:tmpl w:val="C70E032A"/>
    <w:lvl w:ilvl="0" w:tplc="73F26A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C6284E2" w:tentative="1">
      <w:start w:val="1"/>
      <w:numFmt w:val="lowerLetter"/>
      <w:lvlText w:val="%2."/>
      <w:lvlJc w:val="left"/>
      <w:pPr>
        <w:ind w:left="1440" w:hanging="360"/>
      </w:pPr>
    </w:lvl>
    <w:lvl w:ilvl="2" w:tplc="5D8C5F6C" w:tentative="1">
      <w:start w:val="1"/>
      <w:numFmt w:val="lowerRoman"/>
      <w:lvlText w:val="%3."/>
      <w:lvlJc w:val="right"/>
      <w:pPr>
        <w:ind w:left="2160" w:hanging="180"/>
      </w:pPr>
    </w:lvl>
    <w:lvl w:ilvl="3" w:tplc="4CA4C40E" w:tentative="1">
      <w:start w:val="1"/>
      <w:numFmt w:val="decimal"/>
      <w:lvlText w:val="%4."/>
      <w:lvlJc w:val="left"/>
      <w:pPr>
        <w:ind w:left="2880" w:hanging="360"/>
      </w:pPr>
    </w:lvl>
    <w:lvl w:ilvl="4" w:tplc="CAFCAFFA" w:tentative="1">
      <w:start w:val="1"/>
      <w:numFmt w:val="lowerLetter"/>
      <w:lvlText w:val="%5."/>
      <w:lvlJc w:val="left"/>
      <w:pPr>
        <w:ind w:left="3600" w:hanging="360"/>
      </w:pPr>
    </w:lvl>
    <w:lvl w:ilvl="5" w:tplc="91EA53FE" w:tentative="1">
      <w:start w:val="1"/>
      <w:numFmt w:val="lowerRoman"/>
      <w:lvlText w:val="%6."/>
      <w:lvlJc w:val="right"/>
      <w:pPr>
        <w:ind w:left="4320" w:hanging="180"/>
      </w:pPr>
    </w:lvl>
    <w:lvl w:ilvl="6" w:tplc="C472D6DC" w:tentative="1">
      <w:start w:val="1"/>
      <w:numFmt w:val="decimal"/>
      <w:lvlText w:val="%7."/>
      <w:lvlJc w:val="left"/>
      <w:pPr>
        <w:ind w:left="5040" w:hanging="360"/>
      </w:pPr>
    </w:lvl>
    <w:lvl w:ilvl="7" w:tplc="4690513A" w:tentative="1">
      <w:start w:val="1"/>
      <w:numFmt w:val="lowerLetter"/>
      <w:lvlText w:val="%8."/>
      <w:lvlJc w:val="left"/>
      <w:pPr>
        <w:ind w:left="5760" w:hanging="360"/>
      </w:pPr>
    </w:lvl>
    <w:lvl w:ilvl="8" w:tplc="A08475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"/>
  </w:num>
  <w:num w:numId="3">
    <w:abstractNumId w:val="19"/>
  </w:num>
  <w:num w:numId="4">
    <w:abstractNumId w:val="14"/>
  </w:num>
  <w:num w:numId="5">
    <w:abstractNumId w:val="3"/>
  </w:num>
  <w:num w:numId="6">
    <w:abstractNumId w:val="25"/>
  </w:num>
  <w:num w:numId="7">
    <w:abstractNumId w:val="21"/>
  </w:num>
  <w:num w:numId="8">
    <w:abstractNumId w:val="22"/>
  </w:num>
  <w:num w:numId="9">
    <w:abstractNumId w:val="6"/>
  </w:num>
  <w:num w:numId="10">
    <w:abstractNumId w:val="4"/>
  </w:num>
  <w:num w:numId="11">
    <w:abstractNumId w:val="16"/>
  </w:num>
  <w:num w:numId="12">
    <w:abstractNumId w:val="17"/>
  </w:num>
  <w:num w:numId="13">
    <w:abstractNumId w:val="7"/>
  </w:num>
  <w:num w:numId="14">
    <w:abstractNumId w:val="13"/>
  </w:num>
  <w:num w:numId="15">
    <w:abstractNumId w:val="9"/>
  </w:num>
  <w:num w:numId="16">
    <w:abstractNumId w:val="1"/>
  </w:num>
  <w:num w:numId="17">
    <w:abstractNumId w:val="24"/>
  </w:num>
  <w:num w:numId="18">
    <w:abstractNumId w:val="18"/>
  </w:num>
  <w:num w:numId="19">
    <w:abstractNumId w:val="12"/>
  </w:num>
  <w:num w:numId="20">
    <w:abstractNumId w:val="10"/>
  </w:num>
  <w:num w:numId="21">
    <w:abstractNumId w:val="15"/>
  </w:num>
  <w:num w:numId="22">
    <w:abstractNumId w:val="11"/>
  </w:num>
  <w:num w:numId="23">
    <w:abstractNumId w:val="23"/>
  </w:num>
  <w:num w:numId="24">
    <w:abstractNumId w:val="5"/>
  </w:num>
  <w:num w:numId="25">
    <w:abstractNumId w:val="0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rE0MzQ2M7AwsbRQ0lEKTi0uzszPAymwqAUAkNBx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9vv2p2dae0be9asextd9jtwx0extrtrfp&quot;&gt;Bioelectronic_medicine_Library&lt;record-ids&gt;&lt;item&gt;65&lt;/item&gt;&lt;item&gt;83&lt;/item&gt;&lt;item&gt;84&lt;/item&gt;&lt;item&gt;86&lt;/item&gt;&lt;item&gt;160&lt;/item&gt;&lt;item&gt;170&lt;/item&gt;&lt;item&gt;171&lt;/item&gt;&lt;item&gt;172&lt;/item&gt;&lt;item&gt;173&lt;/item&gt;&lt;item&gt;174&lt;/item&gt;&lt;item&gt;175&lt;/item&gt;&lt;item&gt;177&lt;/item&gt;&lt;item&gt;178&lt;/item&gt;&lt;item&gt;180&lt;/item&gt;&lt;item&gt;181&lt;/item&gt;&lt;/record-ids&gt;&lt;/item&gt;&lt;/Libraries&gt;"/>
  </w:docVars>
  <w:rsids>
    <w:rsidRoot w:val="000A31B6"/>
    <w:rsid w:val="00001A3E"/>
    <w:rsid w:val="000041E3"/>
    <w:rsid w:val="000042F9"/>
    <w:rsid w:val="000054C8"/>
    <w:rsid w:val="00005D27"/>
    <w:rsid w:val="000067C7"/>
    <w:rsid w:val="000079E5"/>
    <w:rsid w:val="000108B8"/>
    <w:rsid w:val="00010960"/>
    <w:rsid w:val="00011048"/>
    <w:rsid w:val="0001115B"/>
    <w:rsid w:val="000119AC"/>
    <w:rsid w:val="00012163"/>
    <w:rsid w:val="00012A1E"/>
    <w:rsid w:val="000156EA"/>
    <w:rsid w:val="00016349"/>
    <w:rsid w:val="00017181"/>
    <w:rsid w:val="0002087C"/>
    <w:rsid w:val="000214FF"/>
    <w:rsid w:val="0002158B"/>
    <w:rsid w:val="00021F90"/>
    <w:rsid w:val="00023DB8"/>
    <w:rsid w:val="00026661"/>
    <w:rsid w:val="00026946"/>
    <w:rsid w:val="00027E4B"/>
    <w:rsid w:val="000320CB"/>
    <w:rsid w:val="00032175"/>
    <w:rsid w:val="00035496"/>
    <w:rsid w:val="00035743"/>
    <w:rsid w:val="00036701"/>
    <w:rsid w:val="00037C49"/>
    <w:rsid w:val="00046DBE"/>
    <w:rsid w:val="00047F40"/>
    <w:rsid w:val="00051ED4"/>
    <w:rsid w:val="00052C01"/>
    <w:rsid w:val="000533C2"/>
    <w:rsid w:val="000552CD"/>
    <w:rsid w:val="0006003D"/>
    <w:rsid w:val="00060717"/>
    <w:rsid w:val="000611D6"/>
    <w:rsid w:val="00062164"/>
    <w:rsid w:val="00063472"/>
    <w:rsid w:val="000646BC"/>
    <w:rsid w:val="00065325"/>
    <w:rsid w:val="00066C37"/>
    <w:rsid w:val="00071720"/>
    <w:rsid w:val="00074127"/>
    <w:rsid w:val="00076736"/>
    <w:rsid w:val="00076BF2"/>
    <w:rsid w:val="00076F54"/>
    <w:rsid w:val="000802D7"/>
    <w:rsid w:val="00081D42"/>
    <w:rsid w:val="00082F8E"/>
    <w:rsid w:val="00082FF3"/>
    <w:rsid w:val="00083282"/>
    <w:rsid w:val="0008601E"/>
    <w:rsid w:val="00097043"/>
    <w:rsid w:val="00097830"/>
    <w:rsid w:val="00097A31"/>
    <w:rsid w:val="000A17F0"/>
    <w:rsid w:val="000A31B6"/>
    <w:rsid w:val="000A47FE"/>
    <w:rsid w:val="000A649F"/>
    <w:rsid w:val="000B0837"/>
    <w:rsid w:val="000B2B4C"/>
    <w:rsid w:val="000B4862"/>
    <w:rsid w:val="000B7354"/>
    <w:rsid w:val="000C2364"/>
    <w:rsid w:val="000C3EFE"/>
    <w:rsid w:val="000C4931"/>
    <w:rsid w:val="000C4A30"/>
    <w:rsid w:val="000C4C5C"/>
    <w:rsid w:val="000C7767"/>
    <w:rsid w:val="000D05CF"/>
    <w:rsid w:val="000D1C23"/>
    <w:rsid w:val="000D5F77"/>
    <w:rsid w:val="000D71E2"/>
    <w:rsid w:val="000E00D4"/>
    <w:rsid w:val="000E086B"/>
    <w:rsid w:val="000E0A6E"/>
    <w:rsid w:val="000E15CD"/>
    <w:rsid w:val="000E1AB6"/>
    <w:rsid w:val="000E2C4B"/>
    <w:rsid w:val="000E2DDC"/>
    <w:rsid w:val="000E35E2"/>
    <w:rsid w:val="000E483A"/>
    <w:rsid w:val="000E6E26"/>
    <w:rsid w:val="000F176D"/>
    <w:rsid w:val="000F231D"/>
    <w:rsid w:val="000F28F6"/>
    <w:rsid w:val="000F349E"/>
    <w:rsid w:val="000F4248"/>
    <w:rsid w:val="000F4CB1"/>
    <w:rsid w:val="000F5377"/>
    <w:rsid w:val="000F679A"/>
    <w:rsid w:val="001032C2"/>
    <w:rsid w:val="00103450"/>
    <w:rsid w:val="00103A20"/>
    <w:rsid w:val="001043EE"/>
    <w:rsid w:val="00104B80"/>
    <w:rsid w:val="0010519D"/>
    <w:rsid w:val="00105B99"/>
    <w:rsid w:val="0010629D"/>
    <w:rsid w:val="00110B1E"/>
    <w:rsid w:val="00111609"/>
    <w:rsid w:val="001120BF"/>
    <w:rsid w:val="0011411A"/>
    <w:rsid w:val="0012147A"/>
    <w:rsid w:val="00126D0E"/>
    <w:rsid w:val="001274FD"/>
    <w:rsid w:val="00127AFF"/>
    <w:rsid w:val="00130E63"/>
    <w:rsid w:val="00132A99"/>
    <w:rsid w:val="00134776"/>
    <w:rsid w:val="0013574C"/>
    <w:rsid w:val="00135845"/>
    <w:rsid w:val="0013769B"/>
    <w:rsid w:val="00140254"/>
    <w:rsid w:val="001405C8"/>
    <w:rsid w:val="00141F97"/>
    <w:rsid w:val="001441A6"/>
    <w:rsid w:val="001441C6"/>
    <w:rsid w:val="001450B6"/>
    <w:rsid w:val="00153C84"/>
    <w:rsid w:val="0015571D"/>
    <w:rsid w:val="00156DB7"/>
    <w:rsid w:val="001613DF"/>
    <w:rsid w:val="001614F3"/>
    <w:rsid w:val="00161D6A"/>
    <w:rsid w:val="00163A51"/>
    <w:rsid w:val="00163DF3"/>
    <w:rsid w:val="001716E6"/>
    <w:rsid w:val="00171C25"/>
    <w:rsid w:val="00171C62"/>
    <w:rsid w:val="001728D6"/>
    <w:rsid w:val="00173BE3"/>
    <w:rsid w:val="00174D01"/>
    <w:rsid w:val="001772DA"/>
    <w:rsid w:val="001800D4"/>
    <w:rsid w:val="00180303"/>
    <w:rsid w:val="00180D91"/>
    <w:rsid w:val="00182300"/>
    <w:rsid w:val="00182847"/>
    <w:rsid w:val="00182E6A"/>
    <w:rsid w:val="00183A28"/>
    <w:rsid w:val="00184FBC"/>
    <w:rsid w:val="00185B8C"/>
    <w:rsid w:val="00187C54"/>
    <w:rsid w:val="00190CB7"/>
    <w:rsid w:val="0019599F"/>
    <w:rsid w:val="001A1FB2"/>
    <w:rsid w:val="001A2013"/>
    <w:rsid w:val="001A252B"/>
    <w:rsid w:val="001A2A17"/>
    <w:rsid w:val="001A2DA5"/>
    <w:rsid w:val="001A33EA"/>
    <w:rsid w:val="001A41E0"/>
    <w:rsid w:val="001A7F06"/>
    <w:rsid w:val="001B0C69"/>
    <w:rsid w:val="001B1926"/>
    <w:rsid w:val="001B2076"/>
    <w:rsid w:val="001B272C"/>
    <w:rsid w:val="001B2A45"/>
    <w:rsid w:val="001B2FBF"/>
    <w:rsid w:val="001B3B6E"/>
    <w:rsid w:val="001B3E83"/>
    <w:rsid w:val="001B43FA"/>
    <w:rsid w:val="001B6B2E"/>
    <w:rsid w:val="001B6ED4"/>
    <w:rsid w:val="001C02F9"/>
    <w:rsid w:val="001C04CD"/>
    <w:rsid w:val="001C203C"/>
    <w:rsid w:val="001C5893"/>
    <w:rsid w:val="001C6A2B"/>
    <w:rsid w:val="001C6D66"/>
    <w:rsid w:val="001C7923"/>
    <w:rsid w:val="001D22A8"/>
    <w:rsid w:val="001D3274"/>
    <w:rsid w:val="001D3DBE"/>
    <w:rsid w:val="001D5A8F"/>
    <w:rsid w:val="001E0FEF"/>
    <w:rsid w:val="001E1DD4"/>
    <w:rsid w:val="001E5659"/>
    <w:rsid w:val="001E592A"/>
    <w:rsid w:val="001E59F5"/>
    <w:rsid w:val="001E5E0F"/>
    <w:rsid w:val="001E74FF"/>
    <w:rsid w:val="001F18E4"/>
    <w:rsid w:val="001F3749"/>
    <w:rsid w:val="001F452D"/>
    <w:rsid w:val="001F6A2A"/>
    <w:rsid w:val="001F735F"/>
    <w:rsid w:val="0020014D"/>
    <w:rsid w:val="0020059D"/>
    <w:rsid w:val="00200FEB"/>
    <w:rsid w:val="00202AFD"/>
    <w:rsid w:val="00202C79"/>
    <w:rsid w:val="002031CA"/>
    <w:rsid w:val="002038F4"/>
    <w:rsid w:val="00203C82"/>
    <w:rsid w:val="002071AA"/>
    <w:rsid w:val="002106CF"/>
    <w:rsid w:val="00210ECA"/>
    <w:rsid w:val="00212A53"/>
    <w:rsid w:val="002158BA"/>
    <w:rsid w:val="00215946"/>
    <w:rsid w:val="00215E84"/>
    <w:rsid w:val="00221441"/>
    <w:rsid w:val="00221B9C"/>
    <w:rsid w:val="00222D23"/>
    <w:rsid w:val="00223756"/>
    <w:rsid w:val="00223D9D"/>
    <w:rsid w:val="002258DC"/>
    <w:rsid w:val="00230505"/>
    <w:rsid w:val="00230942"/>
    <w:rsid w:val="0023400B"/>
    <w:rsid w:val="00234792"/>
    <w:rsid w:val="002403CD"/>
    <w:rsid w:val="0024105A"/>
    <w:rsid w:val="00241481"/>
    <w:rsid w:val="002430AE"/>
    <w:rsid w:val="00243ADA"/>
    <w:rsid w:val="00246D85"/>
    <w:rsid w:val="00251A2B"/>
    <w:rsid w:val="00251B70"/>
    <w:rsid w:val="00252A39"/>
    <w:rsid w:val="00253F17"/>
    <w:rsid w:val="002558FC"/>
    <w:rsid w:val="00255D82"/>
    <w:rsid w:val="00261502"/>
    <w:rsid w:val="00264045"/>
    <w:rsid w:val="002648A2"/>
    <w:rsid w:val="00265086"/>
    <w:rsid w:val="002661E9"/>
    <w:rsid w:val="002662A6"/>
    <w:rsid w:val="002662C3"/>
    <w:rsid w:val="0026672A"/>
    <w:rsid w:val="0027109D"/>
    <w:rsid w:val="002710B3"/>
    <w:rsid w:val="00273CA1"/>
    <w:rsid w:val="00276084"/>
    <w:rsid w:val="0027637A"/>
    <w:rsid w:val="00276510"/>
    <w:rsid w:val="00276D16"/>
    <w:rsid w:val="00280E56"/>
    <w:rsid w:val="0028143B"/>
    <w:rsid w:val="00282EB1"/>
    <w:rsid w:val="0029353B"/>
    <w:rsid w:val="002961AF"/>
    <w:rsid w:val="002977CF"/>
    <w:rsid w:val="002A00C6"/>
    <w:rsid w:val="002A1688"/>
    <w:rsid w:val="002A280B"/>
    <w:rsid w:val="002A38CB"/>
    <w:rsid w:val="002A3D87"/>
    <w:rsid w:val="002A47F6"/>
    <w:rsid w:val="002A6BAB"/>
    <w:rsid w:val="002A6E22"/>
    <w:rsid w:val="002A7DF8"/>
    <w:rsid w:val="002B09BA"/>
    <w:rsid w:val="002B1E34"/>
    <w:rsid w:val="002B3C0B"/>
    <w:rsid w:val="002B4B10"/>
    <w:rsid w:val="002B71DB"/>
    <w:rsid w:val="002B7A4C"/>
    <w:rsid w:val="002C0A1E"/>
    <w:rsid w:val="002C260E"/>
    <w:rsid w:val="002C2B2E"/>
    <w:rsid w:val="002C6EC5"/>
    <w:rsid w:val="002D21D4"/>
    <w:rsid w:val="002D30D2"/>
    <w:rsid w:val="002D31FF"/>
    <w:rsid w:val="002D3683"/>
    <w:rsid w:val="002D4016"/>
    <w:rsid w:val="002E1033"/>
    <w:rsid w:val="002E1601"/>
    <w:rsid w:val="002E4B62"/>
    <w:rsid w:val="002F0E33"/>
    <w:rsid w:val="002F161F"/>
    <w:rsid w:val="002F1DCA"/>
    <w:rsid w:val="002F40A2"/>
    <w:rsid w:val="00301848"/>
    <w:rsid w:val="0030306D"/>
    <w:rsid w:val="00304514"/>
    <w:rsid w:val="0031269D"/>
    <w:rsid w:val="0032095B"/>
    <w:rsid w:val="003212AD"/>
    <w:rsid w:val="00321917"/>
    <w:rsid w:val="00321C8A"/>
    <w:rsid w:val="00326C6E"/>
    <w:rsid w:val="00326CD7"/>
    <w:rsid w:val="00333E3B"/>
    <w:rsid w:val="00333FCA"/>
    <w:rsid w:val="00334890"/>
    <w:rsid w:val="003348F6"/>
    <w:rsid w:val="003349AD"/>
    <w:rsid w:val="003416CE"/>
    <w:rsid w:val="00343159"/>
    <w:rsid w:val="00343631"/>
    <w:rsid w:val="00344E2F"/>
    <w:rsid w:val="00345721"/>
    <w:rsid w:val="0035063D"/>
    <w:rsid w:val="00350653"/>
    <w:rsid w:val="0035230B"/>
    <w:rsid w:val="0035307B"/>
    <w:rsid w:val="003533CA"/>
    <w:rsid w:val="0035559E"/>
    <w:rsid w:val="00355E14"/>
    <w:rsid w:val="003623F8"/>
    <w:rsid w:val="00365B39"/>
    <w:rsid w:val="0036738D"/>
    <w:rsid w:val="00370E0F"/>
    <w:rsid w:val="00377A76"/>
    <w:rsid w:val="003809CD"/>
    <w:rsid w:val="00381F5F"/>
    <w:rsid w:val="00381FD4"/>
    <w:rsid w:val="00382098"/>
    <w:rsid w:val="003848BE"/>
    <w:rsid w:val="00384D0C"/>
    <w:rsid w:val="00384DBA"/>
    <w:rsid w:val="00385CCB"/>
    <w:rsid w:val="00386428"/>
    <w:rsid w:val="003868A2"/>
    <w:rsid w:val="003874A5"/>
    <w:rsid w:val="0038790B"/>
    <w:rsid w:val="00387AE5"/>
    <w:rsid w:val="00387D19"/>
    <w:rsid w:val="00392367"/>
    <w:rsid w:val="00395610"/>
    <w:rsid w:val="00395E8C"/>
    <w:rsid w:val="00397EB0"/>
    <w:rsid w:val="003A24A2"/>
    <w:rsid w:val="003A2709"/>
    <w:rsid w:val="003A3399"/>
    <w:rsid w:val="003A3A0B"/>
    <w:rsid w:val="003A469E"/>
    <w:rsid w:val="003A4A86"/>
    <w:rsid w:val="003A7067"/>
    <w:rsid w:val="003A75D6"/>
    <w:rsid w:val="003B0AC4"/>
    <w:rsid w:val="003B5DDE"/>
    <w:rsid w:val="003B65CE"/>
    <w:rsid w:val="003B7A04"/>
    <w:rsid w:val="003C169D"/>
    <w:rsid w:val="003C34A7"/>
    <w:rsid w:val="003C37DE"/>
    <w:rsid w:val="003C3AB9"/>
    <w:rsid w:val="003C6921"/>
    <w:rsid w:val="003C79AD"/>
    <w:rsid w:val="003D03D0"/>
    <w:rsid w:val="003D3126"/>
    <w:rsid w:val="003D362E"/>
    <w:rsid w:val="003D3917"/>
    <w:rsid w:val="003D3952"/>
    <w:rsid w:val="003D4F8F"/>
    <w:rsid w:val="003D79F2"/>
    <w:rsid w:val="003E1D60"/>
    <w:rsid w:val="003E3A0E"/>
    <w:rsid w:val="003E5C11"/>
    <w:rsid w:val="003E5F5E"/>
    <w:rsid w:val="003E6928"/>
    <w:rsid w:val="003E6D2C"/>
    <w:rsid w:val="003F27AD"/>
    <w:rsid w:val="003F32A9"/>
    <w:rsid w:val="003F3DFB"/>
    <w:rsid w:val="003F4A25"/>
    <w:rsid w:val="003F61D8"/>
    <w:rsid w:val="0041174F"/>
    <w:rsid w:val="00412C9A"/>
    <w:rsid w:val="00417229"/>
    <w:rsid w:val="0041740F"/>
    <w:rsid w:val="00421032"/>
    <w:rsid w:val="00422A74"/>
    <w:rsid w:val="00423C14"/>
    <w:rsid w:val="00424340"/>
    <w:rsid w:val="004263BD"/>
    <w:rsid w:val="00427509"/>
    <w:rsid w:val="00430519"/>
    <w:rsid w:val="00430612"/>
    <w:rsid w:val="00432835"/>
    <w:rsid w:val="004339DA"/>
    <w:rsid w:val="00434CDB"/>
    <w:rsid w:val="00434D4F"/>
    <w:rsid w:val="00435954"/>
    <w:rsid w:val="004415D9"/>
    <w:rsid w:val="004419A3"/>
    <w:rsid w:val="00441A7B"/>
    <w:rsid w:val="00442E80"/>
    <w:rsid w:val="0044644F"/>
    <w:rsid w:val="0044765A"/>
    <w:rsid w:val="00451133"/>
    <w:rsid w:val="00451852"/>
    <w:rsid w:val="00452B4C"/>
    <w:rsid w:val="00455278"/>
    <w:rsid w:val="0045594B"/>
    <w:rsid w:val="00465F86"/>
    <w:rsid w:val="00470574"/>
    <w:rsid w:val="004718C8"/>
    <w:rsid w:val="00472614"/>
    <w:rsid w:val="00472E11"/>
    <w:rsid w:val="0047325F"/>
    <w:rsid w:val="00473FC0"/>
    <w:rsid w:val="0047463D"/>
    <w:rsid w:val="004751F3"/>
    <w:rsid w:val="00477E13"/>
    <w:rsid w:val="00481AF5"/>
    <w:rsid w:val="00483AEF"/>
    <w:rsid w:val="004918FA"/>
    <w:rsid w:val="00493FDD"/>
    <w:rsid w:val="00494064"/>
    <w:rsid w:val="00496879"/>
    <w:rsid w:val="004A0ABA"/>
    <w:rsid w:val="004A0C9F"/>
    <w:rsid w:val="004A3159"/>
    <w:rsid w:val="004A4217"/>
    <w:rsid w:val="004A4A90"/>
    <w:rsid w:val="004A6D29"/>
    <w:rsid w:val="004B09A4"/>
    <w:rsid w:val="004B0EDB"/>
    <w:rsid w:val="004B14F8"/>
    <w:rsid w:val="004B1E47"/>
    <w:rsid w:val="004B240E"/>
    <w:rsid w:val="004B5F65"/>
    <w:rsid w:val="004B758A"/>
    <w:rsid w:val="004B7D6B"/>
    <w:rsid w:val="004C0EA2"/>
    <w:rsid w:val="004C130C"/>
    <w:rsid w:val="004C4D84"/>
    <w:rsid w:val="004D22B5"/>
    <w:rsid w:val="004D2EED"/>
    <w:rsid w:val="004D43F0"/>
    <w:rsid w:val="004D6C0A"/>
    <w:rsid w:val="004D7E5F"/>
    <w:rsid w:val="004E12D6"/>
    <w:rsid w:val="004E2788"/>
    <w:rsid w:val="004E41C4"/>
    <w:rsid w:val="004E443E"/>
    <w:rsid w:val="004E44F9"/>
    <w:rsid w:val="004F31C5"/>
    <w:rsid w:val="004F324B"/>
    <w:rsid w:val="004F4805"/>
    <w:rsid w:val="004F5D82"/>
    <w:rsid w:val="004F61BC"/>
    <w:rsid w:val="004F7FD4"/>
    <w:rsid w:val="00504951"/>
    <w:rsid w:val="00510C44"/>
    <w:rsid w:val="0051192E"/>
    <w:rsid w:val="00514590"/>
    <w:rsid w:val="00515277"/>
    <w:rsid w:val="005165A0"/>
    <w:rsid w:val="005205B9"/>
    <w:rsid w:val="0052098B"/>
    <w:rsid w:val="00523C1A"/>
    <w:rsid w:val="005241FD"/>
    <w:rsid w:val="00530667"/>
    <w:rsid w:val="0053098D"/>
    <w:rsid w:val="00530C30"/>
    <w:rsid w:val="00532919"/>
    <w:rsid w:val="005333D6"/>
    <w:rsid w:val="005338AA"/>
    <w:rsid w:val="005366AB"/>
    <w:rsid w:val="0053752A"/>
    <w:rsid w:val="00540325"/>
    <w:rsid w:val="00541F0C"/>
    <w:rsid w:val="005474FE"/>
    <w:rsid w:val="005503DE"/>
    <w:rsid w:val="0055231D"/>
    <w:rsid w:val="0055289C"/>
    <w:rsid w:val="00557BBE"/>
    <w:rsid w:val="00563325"/>
    <w:rsid w:val="00563515"/>
    <w:rsid w:val="0056411F"/>
    <w:rsid w:val="00570626"/>
    <w:rsid w:val="0057085B"/>
    <w:rsid w:val="00570EA9"/>
    <w:rsid w:val="005714C4"/>
    <w:rsid w:val="005733ED"/>
    <w:rsid w:val="005743F6"/>
    <w:rsid w:val="0057619E"/>
    <w:rsid w:val="005768DD"/>
    <w:rsid w:val="0057712C"/>
    <w:rsid w:val="00585884"/>
    <w:rsid w:val="005924FB"/>
    <w:rsid w:val="00592A28"/>
    <w:rsid w:val="00592FBA"/>
    <w:rsid w:val="005956AF"/>
    <w:rsid w:val="00595823"/>
    <w:rsid w:val="005972B4"/>
    <w:rsid w:val="0059758D"/>
    <w:rsid w:val="00597B8A"/>
    <w:rsid w:val="005A0D84"/>
    <w:rsid w:val="005A2843"/>
    <w:rsid w:val="005A34DB"/>
    <w:rsid w:val="005A41BC"/>
    <w:rsid w:val="005A5245"/>
    <w:rsid w:val="005A552C"/>
    <w:rsid w:val="005B01D9"/>
    <w:rsid w:val="005B5248"/>
    <w:rsid w:val="005B7416"/>
    <w:rsid w:val="005C1B06"/>
    <w:rsid w:val="005C1E53"/>
    <w:rsid w:val="005C2053"/>
    <w:rsid w:val="005C2DDD"/>
    <w:rsid w:val="005C349E"/>
    <w:rsid w:val="005C41C5"/>
    <w:rsid w:val="005C5EDC"/>
    <w:rsid w:val="005C5F42"/>
    <w:rsid w:val="005C65DA"/>
    <w:rsid w:val="005D168E"/>
    <w:rsid w:val="005D54A5"/>
    <w:rsid w:val="005D5E40"/>
    <w:rsid w:val="005D5EEB"/>
    <w:rsid w:val="005D6FD4"/>
    <w:rsid w:val="005D7E50"/>
    <w:rsid w:val="005D7EC5"/>
    <w:rsid w:val="005E09A3"/>
    <w:rsid w:val="005E116C"/>
    <w:rsid w:val="005E2246"/>
    <w:rsid w:val="005E6593"/>
    <w:rsid w:val="005E6753"/>
    <w:rsid w:val="005F2845"/>
    <w:rsid w:val="005F4D51"/>
    <w:rsid w:val="005F7243"/>
    <w:rsid w:val="005F75EF"/>
    <w:rsid w:val="00600B1C"/>
    <w:rsid w:val="006017D2"/>
    <w:rsid w:val="00604699"/>
    <w:rsid w:val="00604879"/>
    <w:rsid w:val="00606042"/>
    <w:rsid w:val="00606A25"/>
    <w:rsid w:val="00611BF0"/>
    <w:rsid w:val="00615466"/>
    <w:rsid w:val="006161E9"/>
    <w:rsid w:val="00617195"/>
    <w:rsid w:val="006207E7"/>
    <w:rsid w:val="006216B9"/>
    <w:rsid w:val="006240E3"/>
    <w:rsid w:val="006275D5"/>
    <w:rsid w:val="0063079C"/>
    <w:rsid w:val="00631A32"/>
    <w:rsid w:val="00633337"/>
    <w:rsid w:val="00634D82"/>
    <w:rsid w:val="0063553A"/>
    <w:rsid w:val="00636C6A"/>
    <w:rsid w:val="0064058C"/>
    <w:rsid w:val="00640B15"/>
    <w:rsid w:val="0064363A"/>
    <w:rsid w:val="00643C55"/>
    <w:rsid w:val="00644211"/>
    <w:rsid w:val="006525E1"/>
    <w:rsid w:val="0065359F"/>
    <w:rsid w:val="00653BE2"/>
    <w:rsid w:val="00656BDB"/>
    <w:rsid w:val="00656F1C"/>
    <w:rsid w:val="00660DEF"/>
    <w:rsid w:val="00660F78"/>
    <w:rsid w:val="00663550"/>
    <w:rsid w:val="006649EA"/>
    <w:rsid w:val="006714DE"/>
    <w:rsid w:val="0067395C"/>
    <w:rsid w:val="0067464A"/>
    <w:rsid w:val="0067568C"/>
    <w:rsid w:val="00675F5F"/>
    <w:rsid w:val="00680597"/>
    <w:rsid w:val="00682575"/>
    <w:rsid w:val="006826EA"/>
    <w:rsid w:val="00691207"/>
    <w:rsid w:val="00691707"/>
    <w:rsid w:val="00692B74"/>
    <w:rsid w:val="00693C51"/>
    <w:rsid w:val="006A1C42"/>
    <w:rsid w:val="006A32D4"/>
    <w:rsid w:val="006A32DB"/>
    <w:rsid w:val="006A3A27"/>
    <w:rsid w:val="006A4F56"/>
    <w:rsid w:val="006B2981"/>
    <w:rsid w:val="006B331D"/>
    <w:rsid w:val="006B3B3A"/>
    <w:rsid w:val="006B6E2F"/>
    <w:rsid w:val="006C01F6"/>
    <w:rsid w:val="006C026A"/>
    <w:rsid w:val="006C127D"/>
    <w:rsid w:val="006C1FF1"/>
    <w:rsid w:val="006C40F3"/>
    <w:rsid w:val="006C6B18"/>
    <w:rsid w:val="006C7E50"/>
    <w:rsid w:val="006C7F00"/>
    <w:rsid w:val="006D221C"/>
    <w:rsid w:val="006D3DA0"/>
    <w:rsid w:val="006D5A2E"/>
    <w:rsid w:val="006D75AC"/>
    <w:rsid w:val="006D764E"/>
    <w:rsid w:val="006D7949"/>
    <w:rsid w:val="006E3299"/>
    <w:rsid w:val="006E682F"/>
    <w:rsid w:val="006E6EC1"/>
    <w:rsid w:val="006E705E"/>
    <w:rsid w:val="006F09BF"/>
    <w:rsid w:val="006F2B72"/>
    <w:rsid w:val="006F3748"/>
    <w:rsid w:val="00703A22"/>
    <w:rsid w:val="00707928"/>
    <w:rsid w:val="0071345E"/>
    <w:rsid w:val="00715F3C"/>
    <w:rsid w:val="007171CA"/>
    <w:rsid w:val="007177CD"/>
    <w:rsid w:val="0072314D"/>
    <w:rsid w:val="007269E8"/>
    <w:rsid w:val="007301C8"/>
    <w:rsid w:val="007302C9"/>
    <w:rsid w:val="00730FA6"/>
    <w:rsid w:val="007319CC"/>
    <w:rsid w:val="007320EB"/>
    <w:rsid w:val="0073521F"/>
    <w:rsid w:val="00735A22"/>
    <w:rsid w:val="007379FC"/>
    <w:rsid w:val="00740514"/>
    <w:rsid w:val="00741ED2"/>
    <w:rsid w:val="00742D6B"/>
    <w:rsid w:val="0074509E"/>
    <w:rsid w:val="00745101"/>
    <w:rsid w:val="007461A0"/>
    <w:rsid w:val="00751733"/>
    <w:rsid w:val="00752391"/>
    <w:rsid w:val="00752A03"/>
    <w:rsid w:val="007538A9"/>
    <w:rsid w:val="007554CB"/>
    <w:rsid w:val="00756D4F"/>
    <w:rsid w:val="007572AC"/>
    <w:rsid w:val="0076145F"/>
    <w:rsid w:val="00761847"/>
    <w:rsid w:val="007624FF"/>
    <w:rsid w:val="00762964"/>
    <w:rsid w:val="00764234"/>
    <w:rsid w:val="00765BEA"/>
    <w:rsid w:val="0076666A"/>
    <w:rsid w:val="007700C4"/>
    <w:rsid w:val="0077252A"/>
    <w:rsid w:val="007725B7"/>
    <w:rsid w:val="00773A65"/>
    <w:rsid w:val="007754B1"/>
    <w:rsid w:val="007761CB"/>
    <w:rsid w:val="00777307"/>
    <w:rsid w:val="007810A3"/>
    <w:rsid w:val="00784654"/>
    <w:rsid w:val="00784663"/>
    <w:rsid w:val="00784CF1"/>
    <w:rsid w:val="00784F21"/>
    <w:rsid w:val="0079136C"/>
    <w:rsid w:val="00793606"/>
    <w:rsid w:val="00794422"/>
    <w:rsid w:val="00794763"/>
    <w:rsid w:val="00794FA4"/>
    <w:rsid w:val="007964C0"/>
    <w:rsid w:val="00796DB0"/>
    <w:rsid w:val="007A0D1F"/>
    <w:rsid w:val="007A5893"/>
    <w:rsid w:val="007A6FCB"/>
    <w:rsid w:val="007A78DC"/>
    <w:rsid w:val="007B3966"/>
    <w:rsid w:val="007B3C27"/>
    <w:rsid w:val="007B3CA9"/>
    <w:rsid w:val="007B6863"/>
    <w:rsid w:val="007B782B"/>
    <w:rsid w:val="007C0AAA"/>
    <w:rsid w:val="007C278A"/>
    <w:rsid w:val="007C27A7"/>
    <w:rsid w:val="007C2A1E"/>
    <w:rsid w:val="007C3EB2"/>
    <w:rsid w:val="007C4FFB"/>
    <w:rsid w:val="007C5982"/>
    <w:rsid w:val="007C64D7"/>
    <w:rsid w:val="007C6620"/>
    <w:rsid w:val="007C66EF"/>
    <w:rsid w:val="007C79AE"/>
    <w:rsid w:val="007D2402"/>
    <w:rsid w:val="007D3939"/>
    <w:rsid w:val="007D49EE"/>
    <w:rsid w:val="007D5490"/>
    <w:rsid w:val="007D55AD"/>
    <w:rsid w:val="007E0459"/>
    <w:rsid w:val="007E22E1"/>
    <w:rsid w:val="007E23ED"/>
    <w:rsid w:val="007E3009"/>
    <w:rsid w:val="007E316D"/>
    <w:rsid w:val="007E4A4A"/>
    <w:rsid w:val="007E7309"/>
    <w:rsid w:val="007E79DB"/>
    <w:rsid w:val="007F189A"/>
    <w:rsid w:val="007F1AB6"/>
    <w:rsid w:val="007F53BC"/>
    <w:rsid w:val="007F5C8D"/>
    <w:rsid w:val="007F7E71"/>
    <w:rsid w:val="008005D1"/>
    <w:rsid w:val="00801956"/>
    <w:rsid w:val="00801DFC"/>
    <w:rsid w:val="00802059"/>
    <w:rsid w:val="00804D1A"/>
    <w:rsid w:val="00806339"/>
    <w:rsid w:val="008063CE"/>
    <w:rsid w:val="008103DC"/>
    <w:rsid w:val="00812243"/>
    <w:rsid w:val="00814531"/>
    <w:rsid w:val="00814835"/>
    <w:rsid w:val="008153B2"/>
    <w:rsid w:val="0081673E"/>
    <w:rsid w:val="0081682F"/>
    <w:rsid w:val="00817122"/>
    <w:rsid w:val="00821F72"/>
    <w:rsid w:val="0082250F"/>
    <w:rsid w:val="00823647"/>
    <w:rsid w:val="008253F0"/>
    <w:rsid w:val="0082540C"/>
    <w:rsid w:val="008333F9"/>
    <w:rsid w:val="00841478"/>
    <w:rsid w:val="00843156"/>
    <w:rsid w:val="00853743"/>
    <w:rsid w:val="00853AE8"/>
    <w:rsid w:val="00854623"/>
    <w:rsid w:val="008551A1"/>
    <w:rsid w:val="008603FA"/>
    <w:rsid w:val="00861D8A"/>
    <w:rsid w:val="00862324"/>
    <w:rsid w:val="00864E32"/>
    <w:rsid w:val="00867EFA"/>
    <w:rsid w:val="00870A33"/>
    <w:rsid w:val="00873EE7"/>
    <w:rsid w:val="008740B7"/>
    <w:rsid w:val="0087599C"/>
    <w:rsid w:val="00876857"/>
    <w:rsid w:val="00877782"/>
    <w:rsid w:val="00881D64"/>
    <w:rsid w:val="00882B35"/>
    <w:rsid w:val="00883E20"/>
    <w:rsid w:val="00886BBF"/>
    <w:rsid w:val="00886C72"/>
    <w:rsid w:val="00886C7F"/>
    <w:rsid w:val="008875DD"/>
    <w:rsid w:val="008923CE"/>
    <w:rsid w:val="00892469"/>
    <w:rsid w:val="0089340C"/>
    <w:rsid w:val="00893435"/>
    <w:rsid w:val="008940E7"/>
    <w:rsid w:val="0089540E"/>
    <w:rsid w:val="00895951"/>
    <w:rsid w:val="00895B6C"/>
    <w:rsid w:val="00896FFA"/>
    <w:rsid w:val="008970F9"/>
    <w:rsid w:val="00897FB5"/>
    <w:rsid w:val="008A0AA1"/>
    <w:rsid w:val="008A3EA5"/>
    <w:rsid w:val="008A4C81"/>
    <w:rsid w:val="008A69FC"/>
    <w:rsid w:val="008A7E73"/>
    <w:rsid w:val="008B15E8"/>
    <w:rsid w:val="008B2FEF"/>
    <w:rsid w:val="008B7612"/>
    <w:rsid w:val="008C1079"/>
    <w:rsid w:val="008C3C41"/>
    <w:rsid w:val="008C4545"/>
    <w:rsid w:val="008D07F9"/>
    <w:rsid w:val="008D13E0"/>
    <w:rsid w:val="008D13E3"/>
    <w:rsid w:val="008D15D4"/>
    <w:rsid w:val="008D76C3"/>
    <w:rsid w:val="008E1554"/>
    <w:rsid w:val="008E26C5"/>
    <w:rsid w:val="008E4F43"/>
    <w:rsid w:val="008E69A2"/>
    <w:rsid w:val="008E7D56"/>
    <w:rsid w:val="008F0739"/>
    <w:rsid w:val="008F0910"/>
    <w:rsid w:val="008F0E94"/>
    <w:rsid w:val="008F223B"/>
    <w:rsid w:val="008F3B67"/>
    <w:rsid w:val="008F630D"/>
    <w:rsid w:val="008F6637"/>
    <w:rsid w:val="009005BD"/>
    <w:rsid w:val="00901776"/>
    <w:rsid w:val="009028CE"/>
    <w:rsid w:val="00903460"/>
    <w:rsid w:val="009036B1"/>
    <w:rsid w:val="0090377C"/>
    <w:rsid w:val="0090494D"/>
    <w:rsid w:val="0090586C"/>
    <w:rsid w:val="009101E2"/>
    <w:rsid w:val="00910E9C"/>
    <w:rsid w:val="00913050"/>
    <w:rsid w:val="00917AEE"/>
    <w:rsid w:val="00925A82"/>
    <w:rsid w:val="009276CC"/>
    <w:rsid w:val="009330D0"/>
    <w:rsid w:val="00940F7E"/>
    <w:rsid w:val="009447C7"/>
    <w:rsid w:val="0094684D"/>
    <w:rsid w:val="009512FE"/>
    <w:rsid w:val="009519E8"/>
    <w:rsid w:val="00952595"/>
    <w:rsid w:val="0095729A"/>
    <w:rsid w:val="0095755C"/>
    <w:rsid w:val="0095760B"/>
    <w:rsid w:val="0095761E"/>
    <w:rsid w:val="009607C4"/>
    <w:rsid w:val="00961271"/>
    <w:rsid w:val="00961901"/>
    <w:rsid w:val="00962AF7"/>
    <w:rsid w:val="00963733"/>
    <w:rsid w:val="00966176"/>
    <w:rsid w:val="00966D43"/>
    <w:rsid w:val="00972852"/>
    <w:rsid w:val="00977AFE"/>
    <w:rsid w:val="00980856"/>
    <w:rsid w:val="00984F91"/>
    <w:rsid w:val="0098526D"/>
    <w:rsid w:val="00986B20"/>
    <w:rsid w:val="00990303"/>
    <w:rsid w:val="00990B59"/>
    <w:rsid w:val="0099138E"/>
    <w:rsid w:val="0099317B"/>
    <w:rsid w:val="00993212"/>
    <w:rsid w:val="00993A39"/>
    <w:rsid w:val="0099449D"/>
    <w:rsid w:val="009951B7"/>
    <w:rsid w:val="00996F31"/>
    <w:rsid w:val="009A061A"/>
    <w:rsid w:val="009A27D6"/>
    <w:rsid w:val="009A30BA"/>
    <w:rsid w:val="009A3EEF"/>
    <w:rsid w:val="009A5A5D"/>
    <w:rsid w:val="009A7912"/>
    <w:rsid w:val="009A7BCA"/>
    <w:rsid w:val="009B02B1"/>
    <w:rsid w:val="009B0764"/>
    <w:rsid w:val="009B1BE8"/>
    <w:rsid w:val="009B2302"/>
    <w:rsid w:val="009B27D5"/>
    <w:rsid w:val="009B283B"/>
    <w:rsid w:val="009B2B6D"/>
    <w:rsid w:val="009C0DF7"/>
    <w:rsid w:val="009C18BC"/>
    <w:rsid w:val="009C27F2"/>
    <w:rsid w:val="009C3467"/>
    <w:rsid w:val="009D22EB"/>
    <w:rsid w:val="009D2433"/>
    <w:rsid w:val="009D2BDE"/>
    <w:rsid w:val="009D7EA4"/>
    <w:rsid w:val="009E3970"/>
    <w:rsid w:val="009E4037"/>
    <w:rsid w:val="009F0430"/>
    <w:rsid w:val="009F046B"/>
    <w:rsid w:val="009F0855"/>
    <w:rsid w:val="009F08D9"/>
    <w:rsid w:val="009F22B4"/>
    <w:rsid w:val="009F2B9B"/>
    <w:rsid w:val="009F37A5"/>
    <w:rsid w:val="009F5896"/>
    <w:rsid w:val="009F5DCF"/>
    <w:rsid w:val="009F5F5B"/>
    <w:rsid w:val="009F724A"/>
    <w:rsid w:val="009F76A7"/>
    <w:rsid w:val="00A000ED"/>
    <w:rsid w:val="00A00B83"/>
    <w:rsid w:val="00A01DA4"/>
    <w:rsid w:val="00A0248E"/>
    <w:rsid w:val="00A03449"/>
    <w:rsid w:val="00A061AD"/>
    <w:rsid w:val="00A10366"/>
    <w:rsid w:val="00A10626"/>
    <w:rsid w:val="00A10918"/>
    <w:rsid w:val="00A139F1"/>
    <w:rsid w:val="00A1433B"/>
    <w:rsid w:val="00A1545B"/>
    <w:rsid w:val="00A1681B"/>
    <w:rsid w:val="00A16CDF"/>
    <w:rsid w:val="00A209C1"/>
    <w:rsid w:val="00A212B0"/>
    <w:rsid w:val="00A21DB7"/>
    <w:rsid w:val="00A26828"/>
    <w:rsid w:val="00A27794"/>
    <w:rsid w:val="00A31CBB"/>
    <w:rsid w:val="00A33505"/>
    <w:rsid w:val="00A34A76"/>
    <w:rsid w:val="00A36770"/>
    <w:rsid w:val="00A372F2"/>
    <w:rsid w:val="00A373B5"/>
    <w:rsid w:val="00A46623"/>
    <w:rsid w:val="00A50F7F"/>
    <w:rsid w:val="00A51C06"/>
    <w:rsid w:val="00A53FE9"/>
    <w:rsid w:val="00A544DC"/>
    <w:rsid w:val="00A54588"/>
    <w:rsid w:val="00A55A60"/>
    <w:rsid w:val="00A56BE2"/>
    <w:rsid w:val="00A5731E"/>
    <w:rsid w:val="00A57D82"/>
    <w:rsid w:val="00A61D1D"/>
    <w:rsid w:val="00A62D25"/>
    <w:rsid w:val="00A62ECE"/>
    <w:rsid w:val="00A63664"/>
    <w:rsid w:val="00A65A9B"/>
    <w:rsid w:val="00A74437"/>
    <w:rsid w:val="00A83098"/>
    <w:rsid w:val="00A8321B"/>
    <w:rsid w:val="00A835E9"/>
    <w:rsid w:val="00A839D7"/>
    <w:rsid w:val="00A84EC9"/>
    <w:rsid w:val="00A8629A"/>
    <w:rsid w:val="00A9218C"/>
    <w:rsid w:val="00A93E46"/>
    <w:rsid w:val="00A93F40"/>
    <w:rsid w:val="00AA0056"/>
    <w:rsid w:val="00AA05AD"/>
    <w:rsid w:val="00AA2E1A"/>
    <w:rsid w:val="00AA3F16"/>
    <w:rsid w:val="00AA4F05"/>
    <w:rsid w:val="00AA5307"/>
    <w:rsid w:val="00AA5DE1"/>
    <w:rsid w:val="00AA619B"/>
    <w:rsid w:val="00AA6771"/>
    <w:rsid w:val="00AA6BF0"/>
    <w:rsid w:val="00AB1082"/>
    <w:rsid w:val="00AB117C"/>
    <w:rsid w:val="00AB2C2C"/>
    <w:rsid w:val="00AB2DD6"/>
    <w:rsid w:val="00AB3906"/>
    <w:rsid w:val="00AB3D97"/>
    <w:rsid w:val="00AB5790"/>
    <w:rsid w:val="00AC0825"/>
    <w:rsid w:val="00AC0F77"/>
    <w:rsid w:val="00AC19D7"/>
    <w:rsid w:val="00AC1AEA"/>
    <w:rsid w:val="00AC2A1D"/>
    <w:rsid w:val="00AC2B31"/>
    <w:rsid w:val="00AD1A39"/>
    <w:rsid w:val="00AD1AF8"/>
    <w:rsid w:val="00AD2305"/>
    <w:rsid w:val="00AD3BD8"/>
    <w:rsid w:val="00AD4B64"/>
    <w:rsid w:val="00AD75EE"/>
    <w:rsid w:val="00AE03D7"/>
    <w:rsid w:val="00AE1828"/>
    <w:rsid w:val="00AE2514"/>
    <w:rsid w:val="00AE3031"/>
    <w:rsid w:val="00AE3D04"/>
    <w:rsid w:val="00AF0098"/>
    <w:rsid w:val="00AF21CD"/>
    <w:rsid w:val="00AF4CA4"/>
    <w:rsid w:val="00AF4F5D"/>
    <w:rsid w:val="00AF590F"/>
    <w:rsid w:val="00AF5F9D"/>
    <w:rsid w:val="00B00300"/>
    <w:rsid w:val="00B03EB7"/>
    <w:rsid w:val="00B044BF"/>
    <w:rsid w:val="00B04C8A"/>
    <w:rsid w:val="00B06588"/>
    <w:rsid w:val="00B0777B"/>
    <w:rsid w:val="00B121F2"/>
    <w:rsid w:val="00B131B1"/>
    <w:rsid w:val="00B14AB2"/>
    <w:rsid w:val="00B161EC"/>
    <w:rsid w:val="00B178EC"/>
    <w:rsid w:val="00B20DD0"/>
    <w:rsid w:val="00B2210B"/>
    <w:rsid w:val="00B237F3"/>
    <w:rsid w:val="00B26674"/>
    <w:rsid w:val="00B30304"/>
    <w:rsid w:val="00B31F06"/>
    <w:rsid w:val="00B370C0"/>
    <w:rsid w:val="00B40227"/>
    <w:rsid w:val="00B44EA5"/>
    <w:rsid w:val="00B47059"/>
    <w:rsid w:val="00B47B1A"/>
    <w:rsid w:val="00B51C74"/>
    <w:rsid w:val="00B52517"/>
    <w:rsid w:val="00B53C0F"/>
    <w:rsid w:val="00B54E2F"/>
    <w:rsid w:val="00B565BA"/>
    <w:rsid w:val="00B56BBF"/>
    <w:rsid w:val="00B56C29"/>
    <w:rsid w:val="00B5711E"/>
    <w:rsid w:val="00B60EE1"/>
    <w:rsid w:val="00B63899"/>
    <w:rsid w:val="00B67E22"/>
    <w:rsid w:val="00B7048C"/>
    <w:rsid w:val="00B734F0"/>
    <w:rsid w:val="00B73F64"/>
    <w:rsid w:val="00B753BD"/>
    <w:rsid w:val="00B76961"/>
    <w:rsid w:val="00B82038"/>
    <w:rsid w:val="00B82753"/>
    <w:rsid w:val="00B83A37"/>
    <w:rsid w:val="00B842B2"/>
    <w:rsid w:val="00B8494B"/>
    <w:rsid w:val="00B86AF6"/>
    <w:rsid w:val="00B91453"/>
    <w:rsid w:val="00B94CD6"/>
    <w:rsid w:val="00B951E1"/>
    <w:rsid w:val="00B9791E"/>
    <w:rsid w:val="00BA0058"/>
    <w:rsid w:val="00BA32D9"/>
    <w:rsid w:val="00BA5000"/>
    <w:rsid w:val="00BB02AA"/>
    <w:rsid w:val="00BB2810"/>
    <w:rsid w:val="00BB5102"/>
    <w:rsid w:val="00BB5180"/>
    <w:rsid w:val="00BB590C"/>
    <w:rsid w:val="00BB5988"/>
    <w:rsid w:val="00BC0566"/>
    <w:rsid w:val="00BC1AED"/>
    <w:rsid w:val="00BC21EF"/>
    <w:rsid w:val="00BC3538"/>
    <w:rsid w:val="00BD0FD6"/>
    <w:rsid w:val="00BD10E2"/>
    <w:rsid w:val="00BD258D"/>
    <w:rsid w:val="00BD2671"/>
    <w:rsid w:val="00BD2EDC"/>
    <w:rsid w:val="00BD4538"/>
    <w:rsid w:val="00BD5029"/>
    <w:rsid w:val="00BD69B3"/>
    <w:rsid w:val="00BE07F1"/>
    <w:rsid w:val="00BE18C4"/>
    <w:rsid w:val="00BE3156"/>
    <w:rsid w:val="00BE51E3"/>
    <w:rsid w:val="00BE7103"/>
    <w:rsid w:val="00BE7629"/>
    <w:rsid w:val="00BF0E10"/>
    <w:rsid w:val="00BF21ED"/>
    <w:rsid w:val="00BF4F2F"/>
    <w:rsid w:val="00BF5694"/>
    <w:rsid w:val="00BF5867"/>
    <w:rsid w:val="00BF5C39"/>
    <w:rsid w:val="00BF76E3"/>
    <w:rsid w:val="00BF7912"/>
    <w:rsid w:val="00BF7F61"/>
    <w:rsid w:val="00C0403D"/>
    <w:rsid w:val="00C0622F"/>
    <w:rsid w:val="00C06863"/>
    <w:rsid w:val="00C06AD5"/>
    <w:rsid w:val="00C07594"/>
    <w:rsid w:val="00C07F6F"/>
    <w:rsid w:val="00C10BFD"/>
    <w:rsid w:val="00C1408B"/>
    <w:rsid w:val="00C148D6"/>
    <w:rsid w:val="00C1499D"/>
    <w:rsid w:val="00C161CB"/>
    <w:rsid w:val="00C16FAA"/>
    <w:rsid w:val="00C20F64"/>
    <w:rsid w:val="00C2301B"/>
    <w:rsid w:val="00C233E1"/>
    <w:rsid w:val="00C2475C"/>
    <w:rsid w:val="00C34E4C"/>
    <w:rsid w:val="00C36CA4"/>
    <w:rsid w:val="00C40C5D"/>
    <w:rsid w:val="00C41C3D"/>
    <w:rsid w:val="00C438C1"/>
    <w:rsid w:val="00C506CC"/>
    <w:rsid w:val="00C507BE"/>
    <w:rsid w:val="00C51909"/>
    <w:rsid w:val="00C54123"/>
    <w:rsid w:val="00C571DD"/>
    <w:rsid w:val="00C616B8"/>
    <w:rsid w:val="00C62066"/>
    <w:rsid w:val="00C64870"/>
    <w:rsid w:val="00C720E5"/>
    <w:rsid w:val="00C73C14"/>
    <w:rsid w:val="00C741B0"/>
    <w:rsid w:val="00C7463E"/>
    <w:rsid w:val="00C81692"/>
    <w:rsid w:val="00C833CF"/>
    <w:rsid w:val="00C83FB5"/>
    <w:rsid w:val="00C85439"/>
    <w:rsid w:val="00C877EC"/>
    <w:rsid w:val="00C920E6"/>
    <w:rsid w:val="00C929B2"/>
    <w:rsid w:val="00C937AF"/>
    <w:rsid w:val="00C97978"/>
    <w:rsid w:val="00C97FC5"/>
    <w:rsid w:val="00CA1FE5"/>
    <w:rsid w:val="00CA3A30"/>
    <w:rsid w:val="00CA5715"/>
    <w:rsid w:val="00CA62C6"/>
    <w:rsid w:val="00CA7B0A"/>
    <w:rsid w:val="00CA7E8D"/>
    <w:rsid w:val="00CB29D1"/>
    <w:rsid w:val="00CB56B7"/>
    <w:rsid w:val="00CB62B9"/>
    <w:rsid w:val="00CB7F4D"/>
    <w:rsid w:val="00CC0849"/>
    <w:rsid w:val="00CC0FAA"/>
    <w:rsid w:val="00CC1022"/>
    <w:rsid w:val="00CC11A1"/>
    <w:rsid w:val="00CC13ED"/>
    <w:rsid w:val="00CC2E65"/>
    <w:rsid w:val="00CC3F39"/>
    <w:rsid w:val="00CC41AE"/>
    <w:rsid w:val="00CC4469"/>
    <w:rsid w:val="00CC6185"/>
    <w:rsid w:val="00CC7744"/>
    <w:rsid w:val="00CD17E7"/>
    <w:rsid w:val="00CD2677"/>
    <w:rsid w:val="00CD5DFC"/>
    <w:rsid w:val="00CD7702"/>
    <w:rsid w:val="00CE0D33"/>
    <w:rsid w:val="00CE1497"/>
    <w:rsid w:val="00CE1F7B"/>
    <w:rsid w:val="00CE2087"/>
    <w:rsid w:val="00CF2651"/>
    <w:rsid w:val="00CF37A1"/>
    <w:rsid w:val="00CF4197"/>
    <w:rsid w:val="00CF42A9"/>
    <w:rsid w:val="00CF4689"/>
    <w:rsid w:val="00D002C7"/>
    <w:rsid w:val="00D00CED"/>
    <w:rsid w:val="00D00E39"/>
    <w:rsid w:val="00D019B6"/>
    <w:rsid w:val="00D03680"/>
    <w:rsid w:val="00D046AA"/>
    <w:rsid w:val="00D048BA"/>
    <w:rsid w:val="00D056AD"/>
    <w:rsid w:val="00D05D8C"/>
    <w:rsid w:val="00D075D4"/>
    <w:rsid w:val="00D105CE"/>
    <w:rsid w:val="00D11D3C"/>
    <w:rsid w:val="00D14F17"/>
    <w:rsid w:val="00D16CFA"/>
    <w:rsid w:val="00D2087A"/>
    <w:rsid w:val="00D22CF4"/>
    <w:rsid w:val="00D24F1A"/>
    <w:rsid w:val="00D25964"/>
    <w:rsid w:val="00D25BD2"/>
    <w:rsid w:val="00D264A2"/>
    <w:rsid w:val="00D30BDA"/>
    <w:rsid w:val="00D32E97"/>
    <w:rsid w:val="00D35EB4"/>
    <w:rsid w:val="00D362E1"/>
    <w:rsid w:val="00D36BC6"/>
    <w:rsid w:val="00D379BB"/>
    <w:rsid w:val="00D4019A"/>
    <w:rsid w:val="00D40680"/>
    <w:rsid w:val="00D40F2C"/>
    <w:rsid w:val="00D41588"/>
    <w:rsid w:val="00D42237"/>
    <w:rsid w:val="00D5028B"/>
    <w:rsid w:val="00D50E53"/>
    <w:rsid w:val="00D53B0F"/>
    <w:rsid w:val="00D57121"/>
    <w:rsid w:val="00D60625"/>
    <w:rsid w:val="00D61F2D"/>
    <w:rsid w:val="00D62E4B"/>
    <w:rsid w:val="00D654F3"/>
    <w:rsid w:val="00D65A50"/>
    <w:rsid w:val="00D66B56"/>
    <w:rsid w:val="00D7183E"/>
    <w:rsid w:val="00D72FE4"/>
    <w:rsid w:val="00D73AD9"/>
    <w:rsid w:val="00D74C4A"/>
    <w:rsid w:val="00D7778A"/>
    <w:rsid w:val="00D777F1"/>
    <w:rsid w:val="00D80890"/>
    <w:rsid w:val="00D813A7"/>
    <w:rsid w:val="00D85444"/>
    <w:rsid w:val="00D877C8"/>
    <w:rsid w:val="00D90C7B"/>
    <w:rsid w:val="00D917A0"/>
    <w:rsid w:val="00D92DF4"/>
    <w:rsid w:val="00D95BE0"/>
    <w:rsid w:val="00D977C7"/>
    <w:rsid w:val="00DA1132"/>
    <w:rsid w:val="00DA13B8"/>
    <w:rsid w:val="00DA1D4E"/>
    <w:rsid w:val="00DA2BEF"/>
    <w:rsid w:val="00DA3B19"/>
    <w:rsid w:val="00DA3D15"/>
    <w:rsid w:val="00DA3E42"/>
    <w:rsid w:val="00DA64F8"/>
    <w:rsid w:val="00DA6671"/>
    <w:rsid w:val="00DA76A9"/>
    <w:rsid w:val="00DA7928"/>
    <w:rsid w:val="00DB002B"/>
    <w:rsid w:val="00DB00B5"/>
    <w:rsid w:val="00DB1D44"/>
    <w:rsid w:val="00DB2D76"/>
    <w:rsid w:val="00DB3722"/>
    <w:rsid w:val="00DB4E22"/>
    <w:rsid w:val="00DC02F8"/>
    <w:rsid w:val="00DC0DDD"/>
    <w:rsid w:val="00DC1F75"/>
    <w:rsid w:val="00DC3738"/>
    <w:rsid w:val="00DC3DE7"/>
    <w:rsid w:val="00DC5510"/>
    <w:rsid w:val="00DC61AA"/>
    <w:rsid w:val="00DC71BE"/>
    <w:rsid w:val="00DD15C7"/>
    <w:rsid w:val="00DD1E8B"/>
    <w:rsid w:val="00DD2130"/>
    <w:rsid w:val="00DD222D"/>
    <w:rsid w:val="00DD23BC"/>
    <w:rsid w:val="00DD76C8"/>
    <w:rsid w:val="00DE18F2"/>
    <w:rsid w:val="00DE1CF9"/>
    <w:rsid w:val="00DE1E53"/>
    <w:rsid w:val="00DE2436"/>
    <w:rsid w:val="00DE2DD7"/>
    <w:rsid w:val="00DE3CD2"/>
    <w:rsid w:val="00DE5300"/>
    <w:rsid w:val="00DE5F2C"/>
    <w:rsid w:val="00DE626F"/>
    <w:rsid w:val="00DF0135"/>
    <w:rsid w:val="00DF14C9"/>
    <w:rsid w:val="00DF1A08"/>
    <w:rsid w:val="00DF1C4D"/>
    <w:rsid w:val="00DF1E01"/>
    <w:rsid w:val="00DF38F0"/>
    <w:rsid w:val="00DF5BEC"/>
    <w:rsid w:val="00DF6360"/>
    <w:rsid w:val="00DF7C89"/>
    <w:rsid w:val="00DF7FD8"/>
    <w:rsid w:val="00E00849"/>
    <w:rsid w:val="00E012D4"/>
    <w:rsid w:val="00E04214"/>
    <w:rsid w:val="00E04C61"/>
    <w:rsid w:val="00E0615D"/>
    <w:rsid w:val="00E0671F"/>
    <w:rsid w:val="00E06B3C"/>
    <w:rsid w:val="00E10B13"/>
    <w:rsid w:val="00E12907"/>
    <w:rsid w:val="00E13634"/>
    <w:rsid w:val="00E16019"/>
    <w:rsid w:val="00E16D72"/>
    <w:rsid w:val="00E20D84"/>
    <w:rsid w:val="00E2218D"/>
    <w:rsid w:val="00E23B34"/>
    <w:rsid w:val="00E26E57"/>
    <w:rsid w:val="00E27496"/>
    <w:rsid w:val="00E3224B"/>
    <w:rsid w:val="00E33B4B"/>
    <w:rsid w:val="00E3448F"/>
    <w:rsid w:val="00E35C14"/>
    <w:rsid w:val="00E367DA"/>
    <w:rsid w:val="00E36972"/>
    <w:rsid w:val="00E4403B"/>
    <w:rsid w:val="00E502C7"/>
    <w:rsid w:val="00E53F8C"/>
    <w:rsid w:val="00E54823"/>
    <w:rsid w:val="00E5493D"/>
    <w:rsid w:val="00E54E98"/>
    <w:rsid w:val="00E55DA8"/>
    <w:rsid w:val="00E55F04"/>
    <w:rsid w:val="00E62FDD"/>
    <w:rsid w:val="00E63519"/>
    <w:rsid w:val="00E640A8"/>
    <w:rsid w:val="00E66890"/>
    <w:rsid w:val="00E673DC"/>
    <w:rsid w:val="00E67B0E"/>
    <w:rsid w:val="00E67B19"/>
    <w:rsid w:val="00E67B45"/>
    <w:rsid w:val="00E7265C"/>
    <w:rsid w:val="00E72B47"/>
    <w:rsid w:val="00E76522"/>
    <w:rsid w:val="00E819BA"/>
    <w:rsid w:val="00E84C15"/>
    <w:rsid w:val="00E86FFB"/>
    <w:rsid w:val="00E918E7"/>
    <w:rsid w:val="00E959F8"/>
    <w:rsid w:val="00E9611F"/>
    <w:rsid w:val="00E9632C"/>
    <w:rsid w:val="00E966DD"/>
    <w:rsid w:val="00E967EB"/>
    <w:rsid w:val="00EA113D"/>
    <w:rsid w:val="00EA3213"/>
    <w:rsid w:val="00EB0083"/>
    <w:rsid w:val="00EB146F"/>
    <w:rsid w:val="00EB2110"/>
    <w:rsid w:val="00EB76B2"/>
    <w:rsid w:val="00EC0B76"/>
    <w:rsid w:val="00EC1E42"/>
    <w:rsid w:val="00EC34A2"/>
    <w:rsid w:val="00EC5223"/>
    <w:rsid w:val="00EC594D"/>
    <w:rsid w:val="00EC5D70"/>
    <w:rsid w:val="00ED0019"/>
    <w:rsid w:val="00ED4C1A"/>
    <w:rsid w:val="00ED6464"/>
    <w:rsid w:val="00ED7440"/>
    <w:rsid w:val="00EE165B"/>
    <w:rsid w:val="00EE1823"/>
    <w:rsid w:val="00EE2E57"/>
    <w:rsid w:val="00EE4C9D"/>
    <w:rsid w:val="00EE55B8"/>
    <w:rsid w:val="00EE7BAB"/>
    <w:rsid w:val="00EF191A"/>
    <w:rsid w:val="00EF5845"/>
    <w:rsid w:val="00EF729A"/>
    <w:rsid w:val="00EF7CD2"/>
    <w:rsid w:val="00F01F3D"/>
    <w:rsid w:val="00F02405"/>
    <w:rsid w:val="00F03466"/>
    <w:rsid w:val="00F05ADD"/>
    <w:rsid w:val="00F060D1"/>
    <w:rsid w:val="00F1025C"/>
    <w:rsid w:val="00F11B2E"/>
    <w:rsid w:val="00F11BB2"/>
    <w:rsid w:val="00F124A0"/>
    <w:rsid w:val="00F126E5"/>
    <w:rsid w:val="00F13603"/>
    <w:rsid w:val="00F15E01"/>
    <w:rsid w:val="00F1768E"/>
    <w:rsid w:val="00F203B7"/>
    <w:rsid w:val="00F2090B"/>
    <w:rsid w:val="00F2336A"/>
    <w:rsid w:val="00F233CE"/>
    <w:rsid w:val="00F244EB"/>
    <w:rsid w:val="00F24593"/>
    <w:rsid w:val="00F255B9"/>
    <w:rsid w:val="00F27167"/>
    <w:rsid w:val="00F27983"/>
    <w:rsid w:val="00F27AA5"/>
    <w:rsid w:val="00F32271"/>
    <w:rsid w:val="00F3550C"/>
    <w:rsid w:val="00F36426"/>
    <w:rsid w:val="00F364C3"/>
    <w:rsid w:val="00F40325"/>
    <w:rsid w:val="00F44B09"/>
    <w:rsid w:val="00F44F0A"/>
    <w:rsid w:val="00F5126B"/>
    <w:rsid w:val="00F51B9B"/>
    <w:rsid w:val="00F538E1"/>
    <w:rsid w:val="00F546AD"/>
    <w:rsid w:val="00F54B0E"/>
    <w:rsid w:val="00F54C1A"/>
    <w:rsid w:val="00F55CDF"/>
    <w:rsid w:val="00F65894"/>
    <w:rsid w:val="00F668B5"/>
    <w:rsid w:val="00F67094"/>
    <w:rsid w:val="00F70CBA"/>
    <w:rsid w:val="00F73646"/>
    <w:rsid w:val="00F73BE0"/>
    <w:rsid w:val="00F76670"/>
    <w:rsid w:val="00F8168A"/>
    <w:rsid w:val="00F84237"/>
    <w:rsid w:val="00F857A0"/>
    <w:rsid w:val="00F85992"/>
    <w:rsid w:val="00F914B5"/>
    <w:rsid w:val="00F9191B"/>
    <w:rsid w:val="00F930D4"/>
    <w:rsid w:val="00F94941"/>
    <w:rsid w:val="00F96B6E"/>
    <w:rsid w:val="00F97E33"/>
    <w:rsid w:val="00FA14BA"/>
    <w:rsid w:val="00FA4B06"/>
    <w:rsid w:val="00FA4E2A"/>
    <w:rsid w:val="00FB0418"/>
    <w:rsid w:val="00FB26DA"/>
    <w:rsid w:val="00FB335E"/>
    <w:rsid w:val="00FB3A0E"/>
    <w:rsid w:val="00FB40FD"/>
    <w:rsid w:val="00FB6190"/>
    <w:rsid w:val="00FB676C"/>
    <w:rsid w:val="00FC034A"/>
    <w:rsid w:val="00FC3539"/>
    <w:rsid w:val="00FC5145"/>
    <w:rsid w:val="00FC5F5D"/>
    <w:rsid w:val="00FC5F74"/>
    <w:rsid w:val="00FD1057"/>
    <w:rsid w:val="00FD1B33"/>
    <w:rsid w:val="00FD1C8A"/>
    <w:rsid w:val="00FD6271"/>
    <w:rsid w:val="00FD6816"/>
    <w:rsid w:val="00FD6DA2"/>
    <w:rsid w:val="00FD7277"/>
    <w:rsid w:val="00FE09DF"/>
    <w:rsid w:val="00FE2372"/>
    <w:rsid w:val="00FE4BB3"/>
    <w:rsid w:val="00FE4F60"/>
    <w:rsid w:val="00FE656C"/>
    <w:rsid w:val="00FE7048"/>
    <w:rsid w:val="00FF0136"/>
    <w:rsid w:val="00FF0146"/>
    <w:rsid w:val="00FF0FF5"/>
    <w:rsid w:val="00FF137E"/>
    <w:rsid w:val="00FF5341"/>
    <w:rsid w:val="00FF5748"/>
    <w:rsid w:val="00FF5A08"/>
    <w:rsid w:val="00FF5DC8"/>
    <w:rsid w:val="00FF632D"/>
    <w:rsid w:val="00FF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6FE351"/>
  <w15:chartTrackingRefBased/>
  <w15:docId w15:val="{C08AC02C-5672-49DE-8FA8-2FE380AF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41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41FD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B7D6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3C4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3C41"/>
  </w:style>
  <w:style w:type="character" w:customStyle="1" w:styleId="EndNoteBibliographyTitleChar">
    <w:name w:val="EndNote Bibliography Title Char"/>
    <w:basedOn w:val="ListParagraphChar"/>
    <w:link w:val="EndNoteBibliographyTitle"/>
    <w:rsid w:val="008C3C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C3C4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C3C4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C3C4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71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CommentText">
    <w:name w:val="annotation text"/>
    <w:basedOn w:val="Normal"/>
    <w:link w:val="CommentTextChar"/>
    <w:uiPriority w:val="99"/>
    <w:rsid w:val="000F3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DF7"/>
    <w:rPr>
      <w:sz w:val="20"/>
      <w:szCs w:val="20"/>
    </w:rPr>
  </w:style>
  <w:style w:type="paragraph" w:styleId="Revision">
    <w:name w:val="Revision"/>
    <w:hidden/>
    <w:uiPriority w:val="99"/>
    <w:semiHidden/>
    <w:rsid w:val="00D4158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rsid w:val="00D41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cjiande@med.umich.ed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dalam@med.umich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0633C-AA98-4AB1-818C-EB4BED608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, Md Jahangir</dc:creator>
  <cp:lastModifiedBy>Kayal Bhawanidin</cp:lastModifiedBy>
  <cp:revision>2</cp:revision>
  <dcterms:created xsi:type="dcterms:W3CDTF">2023-11-08T08:45:00Z</dcterms:created>
  <dcterms:modified xsi:type="dcterms:W3CDTF">2023-11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c92642d3e35c79f4d6c8744e64a1b5f22736ba8c7996fa49290f70d321b202</vt:lpwstr>
  </property>
  <property fmtid="{D5CDD505-2E9C-101B-9397-08002B2CF9AE}" pid="3" name="preflight-id">
    <vt:lpwstr>7d65a684-c9b3-4493-9f05-142d7dabf48b_Bioeletronic_medicine_1st_draft-1.docx</vt:lpwstr>
  </property>
</Properties>
</file>